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616" w:rsidRDefault="00A80616" w:rsidP="00A80616">
      <w:pPr>
        <w:spacing w:line="360" w:lineRule="auto"/>
        <w:jc w:val="both"/>
        <w:rPr>
          <w:rFonts w:cs="Times New Roman"/>
          <w:bCs/>
        </w:rPr>
      </w:pPr>
      <w:r w:rsidRPr="00A80616">
        <w:rPr>
          <w:rFonts w:cs="Times New Roman"/>
          <w:b/>
          <w:bCs/>
        </w:rPr>
        <w:t>Table S1</w:t>
      </w:r>
      <w:r w:rsidRPr="00F6185F">
        <w:t xml:space="preserve"> </w:t>
      </w:r>
      <w:r w:rsidRPr="00A80616">
        <w:rPr>
          <w:rFonts w:cs="Times New Roman"/>
          <w:bCs/>
        </w:rPr>
        <w:t>Structural alignment of various TPR domains to the barley SGT1 TPR domain model.</w:t>
      </w:r>
    </w:p>
    <w:p w:rsidR="00A80616" w:rsidRPr="00A80616" w:rsidRDefault="00A80616" w:rsidP="00A80616">
      <w:pPr>
        <w:spacing w:line="360" w:lineRule="auto"/>
        <w:jc w:val="both"/>
        <w:rPr>
          <w:rFonts w:cs="Times New Roman"/>
        </w:rPr>
      </w:pPr>
    </w:p>
    <w:tbl>
      <w:tblPr>
        <w:tblW w:w="0" w:type="auto"/>
        <w:tblInd w:w="45" w:type="dxa"/>
        <w:tblBorders>
          <w:top w:val="single" w:sz="2" w:space="0" w:color="000000"/>
          <w:bottom w:val="single" w:sz="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979"/>
        <w:gridCol w:w="1418"/>
        <w:gridCol w:w="1134"/>
        <w:gridCol w:w="1373"/>
        <w:gridCol w:w="1233"/>
      </w:tblGrid>
      <w:tr w:rsidR="00A80616" w:rsidRPr="00A80616" w:rsidTr="00A80616">
        <w:tc>
          <w:tcPr>
            <w:tcW w:w="39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both"/>
              <w:rPr>
                <w:rFonts w:cs="Times New Roman"/>
              </w:rPr>
            </w:pPr>
            <w:r w:rsidRPr="00A80616">
              <w:rPr>
                <w:rFonts w:cs="Times New Roman"/>
              </w:rPr>
              <w:t>Protein name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DB ID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Chain</w:t>
            </w:r>
          </w:p>
        </w:tc>
        <w:tc>
          <w:tcPr>
            <w:tcW w:w="13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RMSD [Å]</w:t>
            </w:r>
          </w:p>
        </w:tc>
        <w:tc>
          <w:tcPr>
            <w:tcW w:w="123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Reference</w:t>
            </w:r>
          </w:p>
        </w:tc>
      </w:tr>
      <w:tr w:rsidR="00A80616" w:rsidRPr="00A80616" w:rsidTr="00A80616">
        <w:tc>
          <w:tcPr>
            <w:tcW w:w="397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both"/>
              <w:rPr>
                <w:rFonts w:cs="Times New Roman"/>
              </w:rPr>
            </w:pPr>
            <w:r w:rsidRPr="00A80616">
              <w:rPr>
                <w:rFonts w:cs="Times New Roman"/>
              </w:rPr>
              <w:t>Hop TRP1A</w:t>
            </w:r>
          </w:p>
        </w:tc>
        <w:tc>
          <w:tcPr>
            <w:tcW w:w="141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1ELW</w:t>
            </w:r>
          </w:p>
        </w:tc>
        <w:tc>
          <w:tcPr>
            <w:tcW w:w="113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A</w:t>
            </w:r>
          </w:p>
        </w:tc>
        <w:tc>
          <w:tcPr>
            <w:tcW w:w="137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 xml:space="preserve">1.4 </w:t>
            </w:r>
          </w:p>
        </w:tc>
        <w:tc>
          <w:tcPr>
            <w:tcW w:w="123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8E6B39" w:rsidP="006A2B99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60</w:t>
            </w:r>
            <w:r w:rsidR="00A80616" w:rsidRPr="00A80616">
              <w:rPr>
                <w:rFonts w:cs="Times New Roman"/>
              </w:rPr>
              <w:t>]</w:t>
            </w:r>
          </w:p>
        </w:tc>
      </w:tr>
      <w:tr w:rsidR="00A80616" w:rsidRPr="00A80616" w:rsidTr="00A80616">
        <w:tc>
          <w:tcPr>
            <w:tcW w:w="397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both"/>
              <w:rPr>
                <w:rFonts w:cs="Times New Roman"/>
              </w:rPr>
            </w:pPr>
            <w:r w:rsidRPr="00A80616">
              <w:rPr>
                <w:rFonts w:cs="Times New Roman"/>
              </w:rPr>
              <w:t>Hop TPR2A</w:t>
            </w:r>
          </w:p>
        </w:tc>
        <w:tc>
          <w:tcPr>
            <w:tcW w:w="141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1ELR</w:t>
            </w:r>
          </w:p>
        </w:tc>
        <w:tc>
          <w:tcPr>
            <w:tcW w:w="113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pStyle w:val="TableContents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A</w:t>
            </w:r>
          </w:p>
        </w:tc>
        <w:tc>
          <w:tcPr>
            <w:tcW w:w="137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 xml:space="preserve">1.8 </w:t>
            </w:r>
          </w:p>
        </w:tc>
        <w:tc>
          <w:tcPr>
            <w:tcW w:w="123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8E6B39" w:rsidP="006A2B99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60</w:t>
            </w:r>
            <w:r w:rsidR="00A80616" w:rsidRPr="00A80616">
              <w:rPr>
                <w:rFonts w:cs="Times New Roman"/>
              </w:rPr>
              <w:t>]</w:t>
            </w:r>
          </w:p>
        </w:tc>
      </w:tr>
      <w:tr w:rsidR="00A80616" w:rsidRPr="00A80616" w:rsidTr="00A80616">
        <w:tc>
          <w:tcPr>
            <w:tcW w:w="397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rPr>
                <w:rFonts w:cs="Times New Roman"/>
              </w:rPr>
            </w:pPr>
            <w:r w:rsidRPr="00A80616">
              <w:rPr>
                <w:rFonts w:cs="Times New Roman"/>
              </w:rPr>
              <w:t>Design consensus-based TPR oligomer CTPR3Y3</w:t>
            </w:r>
          </w:p>
        </w:tc>
        <w:tc>
          <w:tcPr>
            <w:tcW w:w="141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2WQH</w:t>
            </w:r>
          </w:p>
        </w:tc>
        <w:tc>
          <w:tcPr>
            <w:tcW w:w="113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pStyle w:val="TableContents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A</w:t>
            </w:r>
          </w:p>
        </w:tc>
        <w:tc>
          <w:tcPr>
            <w:tcW w:w="137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pStyle w:val="TableContents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0.8</w:t>
            </w:r>
          </w:p>
        </w:tc>
        <w:tc>
          <w:tcPr>
            <w:tcW w:w="123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8E6B39" w:rsidP="006A2B99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61</w:t>
            </w:r>
            <w:r w:rsidR="00A80616" w:rsidRPr="00A80616">
              <w:rPr>
                <w:rFonts w:cs="Times New Roman"/>
              </w:rPr>
              <w:t>]</w:t>
            </w:r>
          </w:p>
        </w:tc>
      </w:tr>
      <w:tr w:rsidR="00A80616" w:rsidRPr="00A80616" w:rsidTr="00A80616">
        <w:tc>
          <w:tcPr>
            <w:tcW w:w="3979" w:type="dxa"/>
            <w:tcBorders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both"/>
              <w:rPr>
                <w:rFonts w:cs="Times New Roman"/>
              </w:rPr>
            </w:pPr>
            <w:r w:rsidRPr="00A80616">
              <w:rPr>
                <w:rFonts w:cs="Times New Roman"/>
              </w:rPr>
              <w:t>Design Idealized TPR motif</w:t>
            </w:r>
            <w:r w:rsidRPr="00A80616">
              <w:rPr>
                <w:rFonts w:cs="Times New Roman"/>
              </w:rPr>
              <w:tab/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spacing w:line="360" w:lineRule="auto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1NA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pStyle w:val="TableContents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A</w:t>
            </w:r>
          </w:p>
        </w:tc>
        <w:tc>
          <w:tcPr>
            <w:tcW w:w="1373" w:type="dxa"/>
            <w:tcBorders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A80616" w:rsidP="006A2B99">
            <w:pPr>
              <w:pStyle w:val="TableContents"/>
              <w:jc w:val="center"/>
              <w:rPr>
                <w:rFonts w:cs="Times New Roman"/>
              </w:rPr>
            </w:pPr>
            <w:r w:rsidRPr="00A80616">
              <w:rPr>
                <w:rFonts w:cs="Times New Roman"/>
              </w:rPr>
              <w:t>1.1</w:t>
            </w:r>
          </w:p>
        </w:tc>
        <w:tc>
          <w:tcPr>
            <w:tcW w:w="1233" w:type="dxa"/>
            <w:tcBorders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80616" w:rsidRPr="00A80616" w:rsidRDefault="008E6B39" w:rsidP="006A2B99">
            <w:pPr>
              <w:pStyle w:val="TableContents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[62</w:t>
            </w:r>
            <w:bookmarkStart w:id="0" w:name="_GoBack"/>
            <w:bookmarkEnd w:id="0"/>
            <w:r w:rsidR="00A80616" w:rsidRPr="00A80616">
              <w:rPr>
                <w:rFonts w:cs="Times New Roman"/>
              </w:rPr>
              <w:t>]</w:t>
            </w:r>
          </w:p>
        </w:tc>
      </w:tr>
    </w:tbl>
    <w:p w:rsidR="00A80616" w:rsidRDefault="00A80616" w:rsidP="00A80616">
      <w:pPr>
        <w:spacing w:line="360" w:lineRule="auto"/>
        <w:jc w:val="both"/>
      </w:pPr>
    </w:p>
    <w:p w:rsidR="004D4FD5" w:rsidRDefault="004D4FD5"/>
    <w:sectPr w:rsidR="004D4F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616"/>
    <w:rsid w:val="00000BE4"/>
    <w:rsid w:val="00000C37"/>
    <w:rsid w:val="00003509"/>
    <w:rsid w:val="0000377D"/>
    <w:rsid w:val="0000394F"/>
    <w:rsid w:val="00003AD8"/>
    <w:rsid w:val="00003ADC"/>
    <w:rsid w:val="00004564"/>
    <w:rsid w:val="00004B0F"/>
    <w:rsid w:val="00004D97"/>
    <w:rsid w:val="00004E95"/>
    <w:rsid w:val="00005212"/>
    <w:rsid w:val="00005896"/>
    <w:rsid w:val="000063A7"/>
    <w:rsid w:val="000103B5"/>
    <w:rsid w:val="0001148F"/>
    <w:rsid w:val="000122A4"/>
    <w:rsid w:val="000128F9"/>
    <w:rsid w:val="00012AB6"/>
    <w:rsid w:val="000135EC"/>
    <w:rsid w:val="00013E0E"/>
    <w:rsid w:val="00014C73"/>
    <w:rsid w:val="00015CB3"/>
    <w:rsid w:val="00015DB5"/>
    <w:rsid w:val="00015F0C"/>
    <w:rsid w:val="000162CA"/>
    <w:rsid w:val="0001764E"/>
    <w:rsid w:val="00017D2E"/>
    <w:rsid w:val="0002104A"/>
    <w:rsid w:val="00021BF0"/>
    <w:rsid w:val="00022CD4"/>
    <w:rsid w:val="0002305C"/>
    <w:rsid w:val="0002398F"/>
    <w:rsid w:val="00023C3E"/>
    <w:rsid w:val="00023E71"/>
    <w:rsid w:val="00025864"/>
    <w:rsid w:val="00025EDE"/>
    <w:rsid w:val="0002622A"/>
    <w:rsid w:val="00026D38"/>
    <w:rsid w:val="00027E45"/>
    <w:rsid w:val="000317EB"/>
    <w:rsid w:val="00031EF1"/>
    <w:rsid w:val="00034E9D"/>
    <w:rsid w:val="00034FCA"/>
    <w:rsid w:val="00036827"/>
    <w:rsid w:val="000370BD"/>
    <w:rsid w:val="000370D8"/>
    <w:rsid w:val="00037106"/>
    <w:rsid w:val="00037E07"/>
    <w:rsid w:val="00037FB4"/>
    <w:rsid w:val="00040661"/>
    <w:rsid w:val="00040DD1"/>
    <w:rsid w:val="00041959"/>
    <w:rsid w:val="00043A8C"/>
    <w:rsid w:val="00043E6D"/>
    <w:rsid w:val="0004460C"/>
    <w:rsid w:val="00044FAA"/>
    <w:rsid w:val="000460E9"/>
    <w:rsid w:val="00046161"/>
    <w:rsid w:val="000462F8"/>
    <w:rsid w:val="0005099A"/>
    <w:rsid w:val="00050B11"/>
    <w:rsid w:val="000511F4"/>
    <w:rsid w:val="00051AB0"/>
    <w:rsid w:val="00051F08"/>
    <w:rsid w:val="00052338"/>
    <w:rsid w:val="000523CB"/>
    <w:rsid w:val="00052802"/>
    <w:rsid w:val="00053090"/>
    <w:rsid w:val="0005357B"/>
    <w:rsid w:val="000539BC"/>
    <w:rsid w:val="00060809"/>
    <w:rsid w:val="00060988"/>
    <w:rsid w:val="00060DAA"/>
    <w:rsid w:val="0006164B"/>
    <w:rsid w:val="00062753"/>
    <w:rsid w:val="0006352D"/>
    <w:rsid w:val="0006396B"/>
    <w:rsid w:val="00063C34"/>
    <w:rsid w:val="0006464C"/>
    <w:rsid w:val="00065F44"/>
    <w:rsid w:val="000660F6"/>
    <w:rsid w:val="0006617C"/>
    <w:rsid w:val="00066D89"/>
    <w:rsid w:val="00067306"/>
    <w:rsid w:val="00070468"/>
    <w:rsid w:val="00070713"/>
    <w:rsid w:val="00071D32"/>
    <w:rsid w:val="00072264"/>
    <w:rsid w:val="00072988"/>
    <w:rsid w:val="00072C53"/>
    <w:rsid w:val="00073017"/>
    <w:rsid w:val="0007486F"/>
    <w:rsid w:val="00074994"/>
    <w:rsid w:val="00077046"/>
    <w:rsid w:val="0008004D"/>
    <w:rsid w:val="00081A75"/>
    <w:rsid w:val="00082AAC"/>
    <w:rsid w:val="0008326C"/>
    <w:rsid w:val="0008455C"/>
    <w:rsid w:val="00085B95"/>
    <w:rsid w:val="00085F41"/>
    <w:rsid w:val="00086655"/>
    <w:rsid w:val="000873B3"/>
    <w:rsid w:val="000874AF"/>
    <w:rsid w:val="000879EA"/>
    <w:rsid w:val="00090129"/>
    <w:rsid w:val="000919EA"/>
    <w:rsid w:val="00092E9A"/>
    <w:rsid w:val="000932A3"/>
    <w:rsid w:val="00093703"/>
    <w:rsid w:val="0009418B"/>
    <w:rsid w:val="00096107"/>
    <w:rsid w:val="000963C9"/>
    <w:rsid w:val="000A0037"/>
    <w:rsid w:val="000A0AB2"/>
    <w:rsid w:val="000A1E3F"/>
    <w:rsid w:val="000A2BE0"/>
    <w:rsid w:val="000A30E0"/>
    <w:rsid w:val="000A3552"/>
    <w:rsid w:val="000A379D"/>
    <w:rsid w:val="000A3AE5"/>
    <w:rsid w:val="000A3C0A"/>
    <w:rsid w:val="000A40D4"/>
    <w:rsid w:val="000A504D"/>
    <w:rsid w:val="000A5407"/>
    <w:rsid w:val="000A5CBD"/>
    <w:rsid w:val="000A71E4"/>
    <w:rsid w:val="000B01B6"/>
    <w:rsid w:val="000B2E09"/>
    <w:rsid w:val="000B3EA5"/>
    <w:rsid w:val="000B4874"/>
    <w:rsid w:val="000B5799"/>
    <w:rsid w:val="000C0974"/>
    <w:rsid w:val="000C19B1"/>
    <w:rsid w:val="000C29D1"/>
    <w:rsid w:val="000C37F1"/>
    <w:rsid w:val="000C3B52"/>
    <w:rsid w:val="000C6441"/>
    <w:rsid w:val="000D09CF"/>
    <w:rsid w:val="000D0C5B"/>
    <w:rsid w:val="000D1F4E"/>
    <w:rsid w:val="000D34F1"/>
    <w:rsid w:val="000D35EA"/>
    <w:rsid w:val="000D4453"/>
    <w:rsid w:val="000D495A"/>
    <w:rsid w:val="000D608D"/>
    <w:rsid w:val="000D6211"/>
    <w:rsid w:val="000D7446"/>
    <w:rsid w:val="000E2679"/>
    <w:rsid w:val="000E33A1"/>
    <w:rsid w:val="000E3426"/>
    <w:rsid w:val="000E3431"/>
    <w:rsid w:val="000E4234"/>
    <w:rsid w:val="000E4FDA"/>
    <w:rsid w:val="000E5170"/>
    <w:rsid w:val="000E7422"/>
    <w:rsid w:val="000F17E1"/>
    <w:rsid w:val="000F1BB1"/>
    <w:rsid w:val="000F3481"/>
    <w:rsid w:val="000F4A10"/>
    <w:rsid w:val="000F4B1A"/>
    <w:rsid w:val="000F5057"/>
    <w:rsid w:val="000F6616"/>
    <w:rsid w:val="000F68A1"/>
    <w:rsid w:val="000F6CB7"/>
    <w:rsid w:val="000F6E92"/>
    <w:rsid w:val="000F74A5"/>
    <w:rsid w:val="0010164F"/>
    <w:rsid w:val="00101F61"/>
    <w:rsid w:val="001030BE"/>
    <w:rsid w:val="00103400"/>
    <w:rsid w:val="0010376B"/>
    <w:rsid w:val="0010409C"/>
    <w:rsid w:val="00104101"/>
    <w:rsid w:val="00104883"/>
    <w:rsid w:val="001059CD"/>
    <w:rsid w:val="00105E53"/>
    <w:rsid w:val="00106B80"/>
    <w:rsid w:val="00107870"/>
    <w:rsid w:val="00110468"/>
    <w:rsid w:val="00110967"/>
    <w:rsid w:val="00110DDA"/>
    <w:rsid w:val="00111210"/>
    <w:rsid w:val="00113B37"/>
    <w:rsid w:val="00114538"/>
    <w:rsid w:val="001156BC"/>
    <w:rsid w:val="0011603B"/>
    <w:rsid w:val="00120E63"/>
    <w:rsid w:val="001217B7"/>
    <w:rsid w:val="00121BE2"/>
    <w:rsid w:val="00121C5A"/>
    <w:rsid w:val="001220BB"/>
    <w:rsid w:val="00123980"/>
    <w:rsid w:val="0012534D"/>
    <w:rsid w:val="001265CB"/>
    <w:rsid w:val="001272B3"/>
    <w:rsid w:val="00127B7A"/>
    <w:rsid w:val="00127B90"/>
    <w:rsid w:val="00127FCF"/>
    <w:rsid w:val="001306BA"/>
    <w:rsid w:val="00130E24"/>
    <w:rsid w:val="00132A73"/>
    <w:rsid w:val="00132DA1"/>
    <w:rsid w:val="0013372F"/>
    <w:rsid w:val="001344E0"/>
    <w:rsid w:val="00135009"/>
    <w:rsid w:val="00135342"/>
    <w:rsid w:val="00136190"/>
    <w:rsid w:val="00136557"/>
    <w:rsid w:val="00137747"/>
    <w:rsid w:val="00140E87"/>
    <w:rsid w:val="00141B27"/>
    <w:rsid w:val="00141F96"/>
    <w:rsid w:val="0014287C"/>
    <w:rsid w:val="0014288A"/>
    <w:rsid w:val="00142FDD"/>
    <w:rsid w:val="00143914"/>
    <w:rsid w:val="00143D38"/>
    <w:rsid w:val="001449AD"/>
    <w:rsid w:val="001452C3"/>
    <w:rsid w:val="00146993"/>
    <w:rsid w:val="00147358"/>
    <w:rsid w:val="0015288C"/>
    <w:rsid w:val="00152BF3"/>
    <w:rsid w:val="00152C8E"/>
    <w:rsid w:val="001534AF"/>
    <w:rsid w:val="00154775"/>
    <w:rsid w:val="00154E02"/>
    <w:rsid w:val="00154EBD"/>
    <w:rsid w:val="001551DB"/>
    <w:rsid w:val="00155CBF"/>
    <w:rsid w:val="00155DC8"/>
    <w:rsid w:val="00156480"/>
    <w:rsid w:val="00156848"/>
    <w:rsid w:val="00157AB6"/>
    <w:rsid w:val="00157CEC"/>
    <w:rsid w:val="00157CFE"/>
    <w:rsid w:val="001601EC"/>
    <w:rsid w:val="00160314"/>
    <w:rsid w:val="001618AA"/>
    <w:rsid w:val="00162A7E"/>
    <w:rsid w:val="00162EAC"/>
    <w:rsid w:val="00162F49"/>
    <w:rsid w:val="00164042"/>
    <w:rsid w:val="00165762"/>
    <w:rsid w:val="00166038"/>
    <w:rsid w:val="00171178"/>
    <w:rsid w:val="001730C8"/>
    <w:rsid w:val="0017333D"/>
    <w:rsid w:val="0017352D"/>
    <w:rsid w:val="001743CE"/>
    <w:rsid w:val="001748C6"/>
    <w:rsid w:val="001756C9"/>
    <w:rsid w:val="001758A4"/>
    <w:rsid w:val="00175D20"/>
    <w:rsid w:val="00175D37"/>
    <w:rsid w:val="0017704A"/>
    <w:rsid w:val="0017760F"/>
    <w:rsid w:val="001777B3"/>
    <w:rsid w:val="001779F2"/>
    <w:rsid w:val="0018026D"/>
    <w:rsid w:val="00180EE7"/>
    <w:rsid w:val="00181B1A"/>
    <w:rsid w:val="001826B7"/>
    <w:rsid w:val="00184A8B"/>
    <w:rsid w:val="00184EAB"/>
    <w:rsid w:val="00186A9E"/>
    <w:rsid w:val="00190D02"/>
    <w:rsid w:val="00191498"/>
    <w:rsid w:val="001928A6"/>
    <w:rsid w:val="0019440A"/>
    <w:rsid w:val="001948B9"/>
    <w:rsid w:val="00195734"/>
    <w:rsid w:val="00195C85"/>
    <w:rsid w:val="001960C4"/>
    <w:rsid w:val="001976D3"/>
    <w:rsid w:val="0019772C"/>
    <w:rsid w:val="001979AF"/>
    <w:rsid w:val="00197EC0"/>
    <w:rsid w:val="00197FB1"/>
    <w:rsid w:val="00197FF5"/>
    <w:rsid w:val="001A01D8"/>
    <w:rsid w:val="001A22F4"/>
    <w:rsid w:val="001A2DB4"/>
    <w:rsid w:val="001A4A2C"/>
    <w:rsid w:val="001A4DC7"/>
    <w:rsid w:val="001B2459"/>
    <w:rsid w:val="001B2EBE"/>
    <w:rsid w:val="001B2FD5"/>
    <w:rsid w:val="001B46A2"/>
    <w:rsid w:val="001B4CD9"/>
    <w:rsid w:val="001B4E86"/>
    <w:rsid w:val="001B5BFA"/>
    <w:rsid w:val="001B66A3"/>
    <w:rsid w:val="001B6C0E"/>
    <w:rsid w:val="001B6F84"/>
    <w:rsid w:val="001B7BAC"/>
    <w:rsid w:val="001C0F58"/>
    <w:rsid w:val="001C197E"/>
    <w:rsid w:val="001C1D5C"/>
    <w:rsid w:val="001C2B67"/>
    <w:rsid w:val="001C54B0"/>
    <w:rsid w:val="001C6A1C"/>
    <w:rsid w:val="001C6A7B"/>
    <w:rsid w:val="001D03F4"/>
    <w:rsid w:val="001D0CDD"/>
    <w:rsid w:val="001D0FC1"/>
    <w:rsid w:val="001D1AA6"/>
    <w:rsid w:val="001D20D7"/>
    <w:rsid w:val="001D30E4"/>
    <w:rsid w:val="001D3F0B"/>
    <w:rsid w:val="001D4CCA"/>
    <w:rsid w:val="001D69CA"/>
    <w:rsid w:val="001D6DD4"/>
    <w:rsid w:val="001D796B"/>
    <w:rsid w:val="001E0726"/>
    <w:rsid w:val="001E09B5"/>
    <w:rsid w:val="001E12A9"/>
    <w:rsid w:val="001E12F1"/>
    <w:rsid w:val="001E1C0A"/>
    <w:rsid w:val="001E355C"/>
    <w:rsid w:val="001E3715"/>
    <w:rsid w:val="001E3D25"/>
    <w:rsid w:val="001E440B"/>
    <w:rsid w:val="001E5159"/>
    <w:rsid w:val="001E6657"/>
    <w:rsid w:val="001E6E9E"/>
    <w:rsid w:val="001E7877"/>
    <w:rsid w:val="001F0DB4"/>
    <w:rsid w:val="001F12EE"/>
    <w:rsid w:val="001F2925"/>
    <w:rsid w:val="001F3D5B"/>
    <w:rsid w:val="001F6138"/>
    <w:rsid w:val="00201123"/>
    <w:rsid w:val="002015D0"/>
    <w:rsid w:val="00201839"/>
    <w:rsid w:val="00201AC5"/>
    <w:rsid w:val="00204B44"/>
    <w:rsid w:val="0020541D"/>
    <w:rsid w:val="0020554E"/>
    <w:rsid w:val="00205DE8"/>
    <w:rsid w:val="0020634F"/>
    <w:rsid w:val="00206404"/>
    <w:rsid w:val="00206978"/>
    <w:rsid w:val="00207D50"/>
    <w:rsid w:val="00210D9B"/>
    <w:rsid w:val="0021192E"/>
    <w:rsid w:val="00212665"/>
    <w:rsid w:val="00212DB0"/>
    <w:rsid w:val="00213082"/>
    <w:rsid w:val="00214F35"/>
    <w:rsid w:val="0021504E"/>
    <w:rsid w:val="00215604"/>
    <w:rsid w:val="002157F9"/>
    <w:rsid w:val="00217948"/>
    <w:rsid w:val="00220662"/>
    <w:rsid w:val="002206B6"/>
    <w:rsid w:val="0022092E"/>
    <w:rsid w:val="00223542"/>
    <w:rsid w:val="00223E7D"/>
    <w:rsid w:val="00224F24"/>
    <w:rsid w:val="002250B8"/>
    <w:rsid w:val="00225270"/>
    <w:rsid w:val="002256F1"/>
    <w:rsid w:val="00225E6F"/>
    <w:rsid w:val="00225FBC"/>
    <w:rsid w:val="002264F6"/>
    <w:rsid w:val="002266F1"/>
    <w:rsid w:val="002273D6"/>
    <w:rsid w:val="00227802"/>
    <w:rsid w:val="00227BAA"/>
    <w:rsid w:val="0023057E"/>
    <w:rsid w:val="002340AF"/>
    <w:rsid w:val="002340FE"/>
    <w:rsid w:val="00234737"/>
    <w:rsid w:val="00234747"/>
    <w:rsid w:val="00234F54"/>
    <w:rsid w:val="002350C1"/>
    <w:rsid w:val="00237564"/>
    <w:rsid w:val="002378E3"/>
    <w:rsid w:val="00237AB4"/>
    <w:rsid w:val="00240CD7"/>
    <w:rsid w:val="0024152E"/>
    <w:rsid w:val="00241FDE"/>
    <w:rsid w:val="00242429"/>
    <w:rsid w:val="00242A00"/>
    <w:rsid w:val="00243029"/>
    <w:rsid w:val="0024503C"/>
    <w:rsid w:val="002455BC"/>
    <w:rsid w:val="00250485"/>
    <w:rsid w:val="002508D3"/>
    <w:rsid w:val="002519DD"/>
    <w:rsid w:val="00251E7A"/>
    <w:rsid w:val="00253E9D"/>
    <w:rsid w:val="00254C75"/>
    <w:rsid w:val="0025556A"/>
    <w:rsid w:val="00260D92"/>
    <w:rsid w:val="00260F5F"/>
    <w:rsid w:val="002612FB"/>
    <w:rsid w:val="002618BC"/>
    <w:rsid w:val="002625B7"/>
    <w:rsid w:val="00262DE5"/>
    <w:rsid w:val="00265014"/>
    <w:rsid w:val="002656AA"/>
    <w:rsid w:val="00265F7F"/>
    <w:rsid w:val="00267731"/>
    <w:rsid w:val="00267A38"/>
    <w:rsid w:val="00267F46"/>
    <w:rsid w:val="0027186A"/>
    <w:rsid w:val="00273675"/>
    <w:rsid w:val="00273D56"/>
    <w:rsid w:val="002741F8"/>
    <w:rsid w:val="002746D3"/>
    <w:rsid w:val="0027493A"/>
    <w:rsid w:val="00274B7B"/>
    <w:rsid w:val="00274BBF"/>
    <w:rsid w:val="00275A52"/>
    <w:rsid w:val="00276041"/>
    <w:rsid w:val="0027618D"/>
    <w:rsid w:val="00276657"/>
    <w:rsid w:val="002774B1"/>
    <w:rsid w:val="0027773A"/>
    <w:rsid w:val="00281384"/>
    <w:rsid w:val="0028238B"/>
    <w:rsid w:val="00283E64"/>
    <w:rsid w:val="0028550E"/>
    <w:rsid w:val="00285C8E"/>
    <w:rsid w:val="00286983"/>
    <w:rsid w:val="0028738C"/>
    <w:rsid w:val="00287A3B"/>
    <w:rsid w:val="00287E37"/>
    <w:rsid w:val="002904F9"/>
    <w:rsid w:val="00291FD9"/>
    <w:rsid w:val="002922F6"/>
    <w:rsid w:val="0029297E"/>
    <w:rsid w:val="00293FC9"/>
    <w:rsid w:val="0029432E"/>
    <w:rsid w:val="00295C30"/>
    <w:rsid w:val="00295D2F"/>
    <w:rsid w:val="00296613"/>
    <w:rsid w:val="002976F2"/>
    <w:rsid w:val="00297766"/>
    <w:rsid w:val="00297BD1"/>
    <w:rsid w:val="002A0676"/>
    <w:rsid w:val="002A11C1"/>
    <w:rsid w:val="002A1561"/>
    <w:rsid w:val="002A1CF3"/>
    <w:rsid w:val="002A2AB9"/>
    <w:rsid w:val="002A346A"/>
    <w:rsid w:val="002A3FCB"/>
    <w:rsid w:val="002A423E"/>
    <w:rsid w:val="002A478E"/>
    <w:rsid w:val="002A6493"/>
    <w:rsid w:val="002B15E3"/>
    <w:rsid w:val="002B2845"/>
    <w:rsid w:val="002B37FB"/>
    <w:rsid w:val="002B3972"/>
    <w:rsid w:val="002C120B"/>
    <w:rsid w:val="002C2F00"/>
    <w:rsid w:val="002C4E65"/>
    <w:rsid w:val="002C5139"/>
    <w:rsid w:val="002C6BAE"/>
    <w:rsid w:val="002C7324"/>
    <w:rsid w:val="002C7A48"/>
    <w:rsid w:val="002D063D"/>
    <w:rsid w:val="002D1343"/>
    <w:rsid w:val="002D14A2"/>
    <w:rsid w:val="002D249F"/>
    <w:rsid w:val="002D2982"/>
    <w:rsid w:val="002D4478"/>
    <w:rsid w:val="002D5F4C"/>
    <w:rsid w:val="002D7315"/>
    <w:rsid w:val="002E0393"/>
    <w:rsid w:val="002E22B6"/>
    <w:rsid w:val="002E44B3"/>
    <w:rsid w:val="002E456F"/>
    <w:rsid w:val="002E490F"/>
    <w:rsid w:val="002E5755"/>
    <w:rsid w:val="002E5963"/>
    <w:rsid w:val="002E5C4D"/>
    <w:rsid w:val="002E669C"/>
    <w:rsid w:val="002E70FF"/>
    <w:rsid w:val="002E76CE"/>
    <w:rsid w:val="002E79B5"/>
    <w:rsid w:val="002F19A8"/>
    <w:rsid w:val="002F24CD"/>
    <w:rsid w:val="002F3DE9"/>
    <w:rsid w:val="002F5C4E"/>
    <w:rsid w:val="002F6F66"/>
    <w:rsid w:val="002F73F7"/>
    <w:rsid w:val="002F7ED0"/>
    <w:rsid w:val="00300426"/>
    <w:rsid w:val="0030091D"/>
    <w:rsid w:val="003022F6"/>
    <w:rsid w:val="003034AF"/>
    <w:rsid w:val="00304435"/>
    <w:rsid w:val="003051F1"/>
    <w:rsid w:val="00305ED7"/>
    <w:rsid w:val="003074CF"/>
    <w:rsid w:val="00307BFE"/>
    <w:rsid w:val="00307E2C"/>
    <w:rsid w:val="00310022"/>
    <w:rsid w:val="00311770"/>
    <w:rsid w:val="00312894"/>
    <w:rsid w:val="003129B5"/>
    <w:rsid w:val="0031320D"/>
    <w:rsid w:val="00313699"/>
    <w:rsid w:val="003142DB"/>
    <w:rsid w:val="00314917"/>
    <w:rsid w:val="00314F68"/>
    <w:rsid w:val="0031569A"/>
    <w:rsid w:val="00315ABF"/>
    <w:rsid w:val="00316763"/>
    <w:rsid w:val="00316A29"/>
    <w:rsid w:val="003171BF"/>
    <w:rsid w:val="00317564"/>
    <w:rsid w:val="00320CB1"/>
    <w:rsid w:val="0032114D"/>
    <w:rsid w:val="0032330D"/>
    <w:rsid w:val="00325880"/>
    <w:rsid w:val="00326785"/>
    <w:rsid w:val="00326929"/>
    <w:rsid w:val="00326B17"/>
    <w:rsid w:val="00326FDA"/>
    <w:rsid w:val="003305E2"/>
    <w:rsid w:val="00330AD8"/>
    <w:rsid w:val="003314FD"/>
    <w:rsid w:val="003316FB"/>
    <w:rsid w:val="00332477"/>
    <w:rsid w:val="00334BAB"/>
    <w:rsid w:val="00334F81"/>
    <w:rsid w:val="003366FE"/>
    <w:rsid w:val="00336A62"/>
    <w:rsid w:val="00337DD3"/>
    <w:rsid w:val="00340163"/>
    <w:rsid w:val="003401FE"/>
    <w:rsid w:val="0034184F"/>
    <w:rsid w:val="00341B81"/>
    <w:rsid w:val="00342241"/>
    <w:rsid w:val="00344696"/>
    <w:rsid w:val="00345263"/>
    <w:rsid w:val="0034624C"/>
    <w:rsid w:val="003465FB"/>
    <w:rsid w:val="00347543"/>
    <w:rsid w:val="00350950"/>
    <w:rsid w:val="0035102B"/>
    <w:rsid w:val="00351DE2"/>
    <w:rsid w:val="00352E56"/>
    <w:rsid w:val="00353091"/>
    <w:rsid w:val="00354691"/>
    <w:rsid w:val="00354A5E"/>
    <w:rsid w:val="00355773"/>
    <w:rsid w:val="00355FC2"/>
    <w:rsid w:val="0035602A"/>
    <w:rsid w:val="00356BF2"/>
    <w:rsid w:val="003611FA"/>
    <w:rsid w:val="00363085"/>
    <w:rsid w:val="0036409E"/>
    <w:rsid w:val="003645CA"/>
    <w:rsid w:val="00365766"/>
    <w:rsid w:val="003669F8"/>
    <w:rsid w:val="00366C1A"/>
    <w:rsid w:val="0037139F"/>
    <w:rsid w:val="00372B5E"/>
    <w:rsid w:val="00373811"/>
    <w:rsid w:val="00374464"/>
    <w:rsid w:val="00374568"/>
    <w:rsid w:val="00375828"/>
    <w:rsid w:val="00375FEA"/>
    <w:rsid w:val="00380885"/>
    <w:rsid w:val="00380A4A"/>
    <w:rsid w:val="00381AF1"/>
    <w:rsid w:val="00382EE4"/>
    <w:rsid w:val="0038355B"/>
    <w:rsid w:val="00383594"/>
    <w:rsid w:val="00384896"/>
    <w:rsid w:val="00384E58"/>
    <w:rsid w:val="00385374"/>
    <w:rsid w:val="0039004E"/>
    <w:rsid w:val="00390226"/>
    <w:rsid w:val="003908B5"/>
    <w:rsid w:val="00392B46"/>
    <w:rsid w:val="003936A2"/>
    <w:rsid w:val="00394B25"/>
    <w:rsid w:val="003952AA"/>
    <w:rsid w:val="0039683B"/>
    <w:rsid w:val="0039752F"/>
    <w:rsid w:val="003978FD"/>
    <w:rsid w:val="003A0FFE"/>
    <w:rsid w:val="003A3E31"/>
    <w:rsid w:val="003A563B"/>
    <w:rsid w:val="003A5853"/>
    <w:rsid w:val="003A6373"/>
    <w:rsid w:val="003A77AE"/>
    <w:rsid w:val="003A78B0"/>
    <w:rsid w:val="003B1550"/>
    <w:rsid w:val="003B4716"/>
    <w:rsid w:val="003B4864"/>
    <w:rsid w:val="003B51BA"/>
    <w:rsid w:val="003B529C"/>
    <w:rsid w:val="003B598A"/>
    <w:rsid w:val="003B6518"/>
    <w:rsid w:val="003B6DAB"/>
    <w:rsid w:val="003B6FC1"/>
    <w:rsid w:val="003B7083"/>
    <w:rsid w:val="003B7353"/>
    <w:rsid w:val="003B7AD7"/>
    <w:rsid w:val="003C1B2A"/>
    <w:rsid w:val="003C20C7"/>
    <w:rsid w:val="003C2D8D"/>
    <w:rsid w:val="003C31ED"/>
    <w:rsid w:val="003C32C9"/>
    <w:rsid w:val="003C3453"/>
    <w:rsid w:val="003C4307"/>
    <w:rsid w:val="003C5B50"/>
    <w:rsid w:val="003C79D3"/>
    <w:rsid w:val="003D0621"/>
    <w:rsid w:val="003D3476"/>
    <w:rsid w:val="003D3758"/>
    <w:rsid w:val="003D441C"/>
    <w:rsid w:val="003D5235"/>
    <w:rsid w:val="003D5C78"/>
    <w:rsid w:val="003D74D0"/>
    <w:rsid w:val="003D74FC"/>
    <w:rsid w:val="003E0608"/>
    <w:rsid w:val="003E0A0C"/>
    <w:rsid w:val="003E0AC6"/>
    <w:rsid w:val="003E11A7"/>
    <w:rsid w:val="003E55BF"/>
    <w:rsid w:val="003E566E"/>
    <w:rsid w:val="003E57B5"/>
    <w:rsid w:val="003F177F"/>
    <w:rsid w:val="003F259A"/>
    <w:rsid w:val="003F2C79"/>
    <w:rsid w:val="003F5CD5"/>
    <w:rsid w:val="003F6525"/>
    <w:rsid w:val="003F6AF9"/>
    <w:rsid w:val="003F79AD"/>
    <w:rsid w:val="003F7B7B"/>
    <w:rsid w:val="00400D53"/>
    <w:rsid w:val="004019BF"/>
    <w:rsid w:val="0040292C"/>
    <w:rsid w:val="00402FC0"/>
    <w:rsid w:val="004031BC"/>
    <w:rsid w:val="004038B0"/>
    <w:rsid w:val="00403A6B"/>
    <w:rsid w:val="00404016"/>
    <w:rsid w:val="004051F2"/>
    <w:rsid w:val="00405BFD"/>
    <w:rsid w:val="004075E1"/>
    <w:rsid w:val="00407C17"/>
    <w:rsid w:val="0041045B"/>
    <w:rsid w:val="00410DBB"/>
    <w:rsid w:val="00413427"/>
    <w:rsid w:val="00414206"/>
    <w:rsid w:val="004143EF"/>
    <w:rsid w:val="00414AD1"/>
    <w:rsid w:val="00415391"/>
    <w:rsid w:val="00415504"/>
    <w:rsid w:val="00421498"/>
    <w:rsid w:val="0042439A"/>
    <w:rsid w:val="0042462C"/>
    <w:rsid w:val="00425C64"/>
    <w:rsid w:val="00426260"/>
    <w:rsid w:val="00426446"/>
    <w:rsid w:val="00426748"/>
    <w:rsid w:val="004272E9"/>
    <w:rsid w:val="00431390"/>
    <w:rsid w:val="00431546"/>
    <w:rsid w:val="00432133"/>
    <w:rsid w:val="00432690"/>
    <w:rsid w:val="00432AE2"/>
    <w:rsid w:val="00434BEC"/>
    <w:rsid w:val="00434E9E"/>
    <w:rsid w:val="00436843"/>
    <w:rsid w:val="00437B1F"/>
    <w:rsid w:val="00442218"/>
    <w:rsid w:val="004430CC"/>
    <w:rsid w:val="004433C6"/>
    <w:rsid w:val="00443EE5"/>
    <w:rsid w:val="00444DB6"/>
    <w:rsid w:val="004459E9"/>
    <w:rsid w:val="00446016"/>
    <w:rsid w:val="00451A0C"/>
    <w:rsid w:val="00452CC2"/>
    <w:rsid w:val="00453306"/>
    <w:rsid w:val="00453B4A"/>
    <w:rsid w:val="00454D27"/>
    <w:rsid w:val="004566AC"/>
    <w:rsid w:val="0045672C"/>
    <w:rsid w:val="00457F57"/>
    <w:rsid w:val="00460848"/>
    <w:rsid w:val="00460AF4"/>
    <w:rsid w:val="00461DF0"/>
    <w:rsid w:val="00462331"/>
    <w:rsid w:val="004625BD"/>
    <w:rsid w:val="004627DD"/>
    <w:rsid w:val="004640E0"/>
    <w:rsid w:val="004645ED"/>
    <w:rsid w:val="00464DBD"/>
    <w:rsid w:val="0046554D"/>
    <w:rsid w:val="004661B4"/>
    <w:rsid w:val="00466AA4"/>
    <w:rsid w:val="00467463"/>
    <w:rsid w:val="00467BAA"/>
    <w:rsid w:val="00467CAB"/>
    <w:rsid w:val="00467D28"/>
    <w:rsid w:val="00470EC7"/>
    <w:rsid w:val="00471434"/>
    <w:rsid w:val="00474032"/>
    <w:rsid w:val="004740F4"/>
    <w:rsid w:val="004746CB"/>
    <w:rsid w:val="00474F9E"/>
    <w:rsid w:val="004754BA"/>
    <w:rsid w:val="00475D15"/>
    <w:rsid w:val="00475F14"/>
    <w:rsid w:val="004771FB"/>
    <w:rsid w:val="00477E25"/>
    <w:rsid w:val="00480A42"/>
    <w:rsid w:val="004810BD"/>
    <w:rsid w:val="00481EEE"/>
    <w:rsid w:val="004824A6"/>
    <w:rsid w:val="004825E7"/>
    <w:rsid w:val="00482612"/>
    <w:rsid w:val="0048263D"/>
    <w:rsid w:val="00483307"/>
    <w:rsid w:val="004839DF"/>
    <w:rsid w:val="00483E5F"/>
    <w:rsid w:val="00485306"/>
    <w:rsid w:val="00485F20"/>
    <w:rsid w:val="004866D4"/>
    <w:rsid w:val="004901D4"/>
    <w:rsid w:val="00490838"/>
    <w:rsid w:val="004918E4"/>
    <w:rsid w:val="004929E3"/>
    <w:rsid w:val="0049359E"/>
    <w:rsid w:val="00493666"/>
    <w:rsid w:val="00494370"/>
    <w:rsid w:val="00494A60"/>
    <w:rsid w:val="00495073"/>
    <w:rsid w:val="00495848"/>
    <w:rsid w:val="004960A6"/>
    <w:rsid w:val="00496176"/>
    <w:rsid w:val="00496980"/>
    <w:rsid w:val="004A0599"/>
    <w:rsid w:val="004A404A"/>
    <w:rsid w:val="004A4D43"/>
    <w:rsid w:val="004A5D5E"/>
    <w:rsid w:val="004A6915"/>
    <w:rsid w:val="004A6A01"/>
    <w:rsid w:val="004A6E55"/>
    <w:rsid w:val="004A71CA"/>
    <w:rsid w:val="004B02A8"/>
    <w:rsid w:val="004B02CA"/>
    <w:rsid w:val="004B133E"/>
    <w:rsid w:val="004B173B"/>
    <w:rsid w:val="004B1A76"/>
    <w:rsid w:val="004B29DF"/>
    <w:rsid w:val="004B3072"/>
    <w:rsid w:val="004B3709"/>
    <w:rsid w:val="004B3A78"/>
    <w:rsid w:val="004B4127"/>
    <w:rsid w:val="004B5D6D"/>
    <w:rsid w:val="004B7F3E"/>
    <w:rsid w:val="004B7F96"/>
    <w:rsid w:val="004C0104"/>
    <w:rsid w:val="004C0B1F"/>
    <w:rsid w:val="004C244D"/>
    <w:rsid w:val="004C3F70"/>
    <w:rsid w:val="004C3FB0"/>
    <w:rsid w:val="004C49A9"/>
    <w:rsid w:val="004C4E24"/>
    <w:rsid w:val="004C5196"/>
    <w:rsid w:val="004C594D"/>
    <w:rsid w:val="004C5D4E"/>
    <w:rsid w:val="004C5E47"/>
    <w:rsid w:val="004C6049"/>
    <w:rsid w:val="004D1605"/>
    <w:rsid w:val="004D18DD"/>
    <w:rsid w:val="004D1A14"/>
    <w:rsid w:val="004D20DC"/>
    <w:rsid w:val="004D2510"/>
    <w:rsid w:val="004D3068"/>
    <w:rsid w:val="004D399C"/>
    <w:rsid w:val="004D421D"/>
    <w:rsid w:val="004D42B2"/>
    <w:rsid w:val="004D4460"/>
    <w:rsid w:val="004D48B4"/>
    <w:rsid w:val="004D4CD8"/>
    <w:rsid w:val="004D4FD5"/>
    <w:rsid w:val="004D60DA"/>
    <w:rsid w:val="004D69CE"/>
    <w:rsid w:val="004D7E88"/>
    <w:rsid w:val="004E0D3B"/>
    <w:rsid w:val="004E1858"/>
    <w:rsid w:val="004E1A5D"/>
    <w:rsid w:val="004E1F20"/>
    <w:rsid w:val="004E2A6D"/>
    <w:rsid w:val="004E3EEE"/>
    <w:rsid w:val="004E3F36"/>
    <w:rsid w:val="004E43C0"/>
    <w:rsid w:val="004E497D"/>
    <w:rsid w:val="004E629E"/>
    <w:rsid w:val="004E68EA"/>
    <w:rsid w:val="004E6B91"/>
    <w:rsid w:val="004E6FD6"/>
    <w:rsid w:val="004F0126"/>
    <w:rsid w:val="004F0154"/>
    <w:rsid w:val="004F0935"/>
    <w:rsid w:val="004F0AD5"/>
    <w:rsid w:val="004F0C7B"/>
    <w:rsid w:val="004F11B7"/>
    <w:rsid w:val="004F19C6"/>
    <w:rsid w:val="004F1D4B"/>
    <w:rsid w:val="004F3005"/>
    <w:rsid w:val="004F3859"/>
    <w:rsid w:val="004F5172"/>
    <w:rsid w:val="004F528A"/>
    <w:rsid w:val="004F53E0"/>
    <w:rsid w:val="004F6669"/>
    <w:rsid w:val="004F6A4B"/>
    <w:rsid w:val="004F6B6A"/>
    <w:rsid w:val="005000AB"/>
    <w:rsid w:val="00501DA2"/>
    <w:rsid w:val="00501FA8"/>
    <w:rsid w:val="00502903"/>
    <w:rsid w:val="00503A81"/>
    <w:rsid w:val="005044FE"/>
    <w:rsid w:val="00504A66"/>
    <w:rsid w:val="00505014"/>
    <w:rsid w:val="00505859"/>
    <w:rsid w:val="00507FE0"/>
    <w:rsid w:val="005104CB"/>
    <w:rsid w:val="00511E5B"/>
    <w:rsid w:val="00511FEE"/>
    <w:rsid w:val="00512DA1"/>
    <w:rsid w:val="005135EB"/>
    <w:rsid w:val="00513691"/>
    <w:rsid w:val="00513AFF"/>
    <w:rsid w:val="00515084"/>
    <w:rsid w:val="00515577"/>
    <w:rsid w:val="00515596"/>
    <w:rsid w:val="005156D9"/>
    <w:rsid w:val="00516F28"/>
    <w:rsid w:val="00517BB3"/>
    <w:rsid w:val="00521F81"/>
    <w:rsid w:val="00523177"/>
    <w:rsid w:val="00523B99"/>
    <w:rsid w:val="0052487C"/>
    <w:rsid w:val="005251EE"/>
    <w:rsid w:val="005263A2"/>
    <w:rsid w:val="0052645D"/>
    <w:rsid w:val="0053008A"/>
    <w:rsid w:val="00531613"/>
    <w:rsid w:val="00531777"/>
    <w:rsid w:val="00531BAB"/>
    <w:rsid w:val="00531D8E"/>
    <w:rsid w:val="00532FD4"/>
    <w:rsid w:val="005336E2"/>
    <w:rsid w:val="00533A04"/>
    <w:rsid w:val="00536512"/>
    <w:rsid w:val="0053684C"/>
    <w:rsid w:val="0054005C"/>
    <w:rsid w:val="00540B46"/>
    <w:rsid w:val="0054205D"/>
    <w:rsid w:val="00542548"/>
    <w:rsid w:val="00543001"/>
    <w:rsid w:val="00543287"/>
    <w:rsid w:val="00543402"/>
    <w:rsid w:val="00543D58"/>
    <w:rsid w:val="0054442E"/>
    <w:rsid w:val="00544451"/>
    <w:rsid w:val="00545497"/>
    <w:rsid w:val="00546741"/>
    <w:rsid w:val="005470F2"/>
    <w:rsid w:val="0055123F"/>
    <w:rsid w:val="005519CE"/>
    <w:rsid w:val="00552B8C"/>
    <w:rsid w:val="005541C9"/>
    <w:rsid w:val="005565E8"/>
    <w:rsid w:val="00556663"/>
    <w:rsid w:val="00556829"/>
    <w:rsid w:val="00556914"/>
    <w:rsid w:val="005572AA"/>
    <w:rsid w:val="00557BCE"/>
    <w:rsid w:val="00557DF7"/>
    <w:rsid w:val="00560C95"/>
    <w:rsid w:val="00561567"/>
    <w:rsid w:val="00562AC2"/>
    <w:rsid w:val="00563F38"/>
    <w:rsid w:val="00563F4B"/>
    <w:rsid w:val="00564757"/>
    <w:rsid w:val="005648F8"/>
    <w:rsid w:val="00564CFA"/>
    <w:rsid w:val="005650DA"/>
    <w:rsid w:val="00567D24"/>
    <w:rsid w:val="00570886"/>
    <w:rsid w:val="0057141D"/>
    <w:rsid w:val="00573CCF"/>
    <w:rsid w:val="005752D5"/>
    <w:rsid w:val="0057535C"/>
    <w:rsid w:val="00575E00"/>
    <w:rsid w:val="0057628A"/>
    <w:rsid w:val="00576578"/>
    <w:rsid w:val="00577B1C"/>
    <w:rsid w:val="005815F6"/>
    <w:rsid w:val="00581688"/>
    <w:rsid w:val="005821D1"/>
    <w:rsid w:val="005831F5"/>
    <w:rsid w:val="00583CC8"/>
    <w:rsid w:val="005855D3"/>
    <w:rsid w:val="00585CF5"/>
    <w:rsid w:val="00586766"/>
    <w:rsid w:val="00586E77"/>
    <w:rsid w:val="00587FEA"/>
    <w:rsid w:val="00590246"/>
    <w:rsid w:val="005915C9"/>
    <w:rsid w:val="0059295D"/>
    <w:rsid w:val="00593AEA"/>
    <w:rsid w:val="00594910"/>
    <w:rsid w:val="00594F05"/>
    <w:rsid w:val="00597298"/>
    <w:rsid w:val="00597819"/>
    <w:rsid w:val="005A145E"/>
    <w:rsid w:val="005A161E"/>
    <w:rsid w:val="005A3978"/>
    <w:rsid w:val="005A6C8E"/>
    <w:rsid w:val="005A6DBE"/>
    <w:rsid w:val="005A7230"/>
    <w:rsid w:val="005A7C4A"/>
    <w:rsid w:val="005B012C"/>
    <w:rsid w:val="005B05D1"/>
    <w:rsid w:val="005B0BE5"/>
    <w:rsid w:val="005B1F6C"/>
    <w:rsid w:val="005B229F"/>
    <w:rsid w:val="005B263F"/>
    <w:rsid w:val="005B321D"/>
    <w:rsid w:val="005B435F"/>
    <w:rsid w:val="005B4D70"/>
    <w:rsid w:val="005B5233"/>
    <w:rsid w:val="005B57A4"/>
    <w:rsid w:val="005B5B4C"/>
    <w:rsid w:val="005B65D1"/>
    <w:rsid w:val="005C1ED5"/>
    <w:rsid w:val="005C2049"/>
    <w:rsid w:val="005C32D2"/>
    <w:rsid w:val="005C35CF"/>
    <w:rsid w:val="005C3F0B"/>
    <w:rsid w:val="005C44E4"/>
    <w:rsid w:val="005C6271"/>
    <w:rsid w:val="005C65B0"/>
    <w:rsid w:val="005C6B77"/>
    <w:rsid w:val="005C7B19"/>
    <w:rsid w:val="005C7BB8"/>
    <w:rsid w:val="005D088D"/>
    <w:rsid w:val="005D13C4"/>
    <w:rsid w:val="005D1817"/>
    <w:rsid w:val="005D1B4E"/>
    <w:rsid w:val="005D25EB"/>
    <w:rsid w:val="005D2ACC"/>
    <w:rsid w:val="005D40DC"/>
    <w:rsid w:val="005D42D8"/>
    <w:rsid w:val="005D596E"/>
    <w:rsid w:val="005D69F0"/>
    <w:rsid w:val="005D705B"/>
    <w:rsid w:val="005E100D"/>
    <w:rsid w:val="005E1536"/>
    <w:rsid w:val="005E1743"/>
    <w:rsid w:val="005E18E5"/>
    <w:rsid w:val="005E2070"/>
    <w:rsid w:val="005E2488"/>
    <w:rsid w:val="005E2A8F"/>
    <w:rsid w:val="005E37D8"/>
    <w:rsid w:val="005E4208"/>
    <w:rsid w:val="005E42D6"/>
    <w:rsid w:val="005E4430"/>
    <w:rsid w:val="005E4B75"/>
    <w:rsid w:val="005E64BF"/>
    <w:rsid w:val="005E6AEF"/>
    <w:rsid w:val="005E740B"/>
    <w:rsid w:val="005E7495"/>
    <w:rsid w:val="005F0DFE"/>
    <w:rsid w:val="005F0FA1"/>
    <w:rsid w:val="005F0FFF"/>
    <w:rsid w:val="005F4F39"/>
    <w:rsid w:val="005F5C40"/>
    <w:rsid w:val="005F5E66"/>
    <w:rsid w:val="006014C1"/>
    <w:rsid w:val="00601D78"/>
    <w:rsid w:val="006026BA"/>
    <w:rsid w:val="00602ED2"/>
    <w:rsid w:val="00603279"/>
    <w:rsid w:val="006036CD"/>
    <w:rsid w:val="00604434"/>
    <w:rsid w:val="00604705"/>
    <w:rsid w:val="00604DA5"/>
    <w:rsid w:val="00606890"/>
    <w:rsid w:val="00607BD8"/>
    <w:rsid w:val="00607E06"/>
    <w:rsid w:val="00610AAF"/>
    <w:rsid w:val="00610B92"/>
    <w:rsid w:val="00611662"/>
    <w:rsid w:val="0061174F"/>
    <w:rsid w:val="006129F2"/>
    <w:rsid w:val="0061359C"/>
    <w:rsid w:val="00614128"/>
    <w:rsid w:val="0061448E"/>
    <w:rsid w:val="00614FB0"/>
    <w:rsid w:val="00616EA5"/>
    <w:rsid w:val="00616FE5"/>
    <w:rsid w:val="00617219"/>
    <w:rsid w:val="00617672"/>
    <w:rsid w:val="00620067"/>
    <w:rsid w:val="006200B2"/>
    <w:rsid w:val="0062101A"/>
    <w:rsid w:val="0062110E"/>
    <w:rsid w:val="00621308"/>
    <w:rsid w:val="006215A6"/>
    <w:rsid w:val="0062179C"/>
    <w:rsid w:val="0062298E"/>
    <w:rsid w:val="00622D67"/>
    <w:rsid w:val="00623943"/>
    <w:rsid w:val="00626DF4"/>
    <w:rsid w:val="0062767F"/>
    <w:rsid w:val="006278F2"/>
    <w:rsid w:val="00630563"/>
    <w:rsid w:val="006308B6"/>
    <w:rsid w:val="006310F9"/>
    <w:rsid w:val="0063228D"/>
    <w:rsid w:val="006327A8"/>
    <w:rsid w:val="006339C1"/>
    <w:rsid w:val="006343F3"/>
    <w:rsid w:val="006344B4"/>
    <w:rsid w:val="006359CA"/>
    <w:rsid w:val="006361E7"/>
    <w:rsid w:val="00637F6F"/>
    <w:rsid w:val="006408A4"/>
    <w:rsid w:val="00640B76"/>
    <w:rsid w:val="00640E1D"/>
    <w:rsid w:val="00641542"/>
    <w:rsid w:val="0064195B"/>
    <w:rsid w:val="00641F5F"/>
    <w:rsid w:val="006420EA"/>
    <w:rsid w:val="00642514"/>
    <w:rsid w:val="006438CE"/>
    <w:rsid w:val="00643F6E"/>
    <w:rsid w:val="00644FAD"/>
    <w:rsid w:val="0064552B"/>
    <w:rsid w:val="0064611D"/>
    <w:rsid w:val="006465A9"/>
    <w:rsid w:val="00647A94"/>
    <w:rsid w:val="00650633"/>
    <w:rsid w:val="006508B0"/>
    <w:rsid w:val="00650ECE"/>
    <w:rsid w:val="00651ABB"/>
    <w:rsid w:val="00651AEE"/>
    <w:rsid w:val="00653264"/>
    <w:rsid w:val="00653351"/>
    <w:rsid w:val="006541E5"/>
    <w:rsid w:val="006542F6"/>
    <w:rsid w:val="006550E3"/>
    <w:rsid w:val="006564F7"/>
    <w:rsid w:val="00657612"/>
    <w:rsid w:val="006576AC"/>
    <w:rsid w:val="0066043C"/>
    <w:rsid w:val="00662565"/>
    <w:rsid w:val="00662903"/>
    <w:rsid w:val="00662B59"/>
    <w:rsid w:val="0066466F"/>
    <w:rsid w:val="0066470A"/>
    <w:rsid w:val="006654A4"/>
    <w:rsid w:val="00665BD5"/>
    <w:rsid w:val="006661C2"/>
    <w:rsid w:val="00667B12"/>
    <w:rsid w:val="00667E02"/>
    <w:rsid w:val="00670A4A"/>
    <w:rsid w:val="00670C5D"/>
    <w:rsid w:val="00671926"/>
    <w:rsid w:val="00671F85"/>
    <w:rsid w:val="00674B0E"/>
    <w:rsid w:val="00675813"/>
    <w:rsid w:val="00676B13"/>
    <w:rsid w:val="006777A4"/>
    <w:rsid w:val="006806DC"/>
    <w:rsid w:val="006814A1"/>
    <w:rsid w:val="006820B0"/>
    <w:rsid w:val="00683E31"/>
    <w:rsid w:val="0068426D"/>
    <w:rsid w:val="006842CB"/>
    <w:rsid w:val="006879B5"/>
    <w:rsid w:val="0069084C"/>
    <w:rsid w:val="00691011"/>
    <w:rsid w:val="006917E8"/>
    <w:rsid w:val="006920F4"/>
    <w:rsid w:val="00692C52"/>
    <w:rsid w:val="00693404"/>
    <w:rsid w:val="0069394A"/>
    <w:rsid w:val="006940FE"/>
    <w:rsid w:val="006944AB"/>
    <w:rsid w:val="00695194"/>
    <w:rsid w:val="00695EA6"/>
    <w:rsid w:val="00696943"/>
    <w:rsid w:val="00696BE6"/>
    <w:rsid w:val="00696C23"/>
    <w:rsid w:val="00697243"/>
    <w:rsid w:val="00697342"/>
    <w:rsid w:val="006A0606"/>
    <w:rsid w:val="006A1292"/>
    <w:rsid w:val="006A13D1"/>
    <w:rsid w:val="006A1784"/>
    <w:rsid w:val="006A19B3"/>
    <w:rsid w:val="006A2472"/>
    <w:rsid w:val="006A36C9"/>
    <w:rsid w:val="006A3C33"/>
    <w:rsid w:val="006A430A"/>
    <w:rsid w:val="006A63E3"/>
    <w:rsid w:val="006A6822"/>
    <w:rsid w:val="006A6933"/>
    <w:rsid w:val="006A6A18"/>
    <w:rsid w:val="006A6C67"/>
    <w:rsid w:val="006A7C2F"/>
    <w:rsid w:val="006A7C43"/>
    <w:rsid w:val="006B086B"/>
    <w:rsid w:val="006B0C42"/>
    <w:rsid w:val="006B1269"/>
    <w:rsid w:val="006B1303"/>
    <w:rsid w:val="006B164A"/>
    <w:rsid w:val="006B2193"/>
    <w:rsid w:val="006B2E6A"/>
    <w:rsid w:val="006B4F17"/>
    <w:rsid w:val="006B5BCE"/>
    <w:rsid w:val="006B7D9B"/>
    <w:rsid w:val="006C0C59"/>
    <w:rsid w:val="006C1669"/>
    <w:rsid w:val="006C187E"/>
    <w:rsid w:val="006C1CE0"/>
    <w:rsid w:val="006C29E4"/>
    <w:rsid w:val="006C2BE7"/>
    <w:rsid w:val="006C2CF5"/>
    <w:rsid w:val="006C44D8"/>
    <w:rsid w:val="006C6773"/>
    <w:rsid w:val="006C780D"/>
    <w:rsid w:val="006C7D67"/>
    <w:rsid w:val="006D1201"/>
    <w:rsid w:val="006D36ED"/>
    <w:rsid w:val="006D37BB"/>
    <w:rsid w:val="006D40AE"/>
    <w:rsid w:val="006D5665"/>
    <w:rsid w:val="006D5A63"/>
    <w:rsid w:val="006D5CB0"/>
    <w:rsid w:val="006D786D"/>
    <w:rsid w:val="006E1AF0"/>
    <w:rsid w:val="006E2227"/>
    <w:rsid w:val="006E397B"/>
    <w:rsid w:val="006E3A58"/>
    <w:rsid w:val="006E6484"/>
    <w:rsid w:val="006E6488"/>
    <w:rsid w:val="006E671F"/>
    <w:rsid w:val="006E68D6"/>
    <w:rsid w:val="006E6E77"/>
    <w:rsid w:val="006F01B3"/>
    <w:rsid w:val="006F09BB"/>
    <w:rsid w:val="006F0A28"/>
    <w:rsid w:val="006F41EB"/>
    <w:rsid w:val="006F79BD"/>
    <w:rsid w:val="00700803"/>
    <w:rsid w:val="00700EA8"/>
    <w:rsid w:val="00702395"/>
    <w:rsid w:val="007026DB"/>
    <w:rsid w:val="00702BB0"/>
    <w:rsid w:val="00703656"/>
    <w:rsid w:val="0070446D"/>
    <w:rsid w:val="007050AA"/>
    <w:rsid w:val="00705309"/>
    <w:rsid w:val="00705B5F"/>
    <w:rsid w:val="007066F0"/>
    <w:rsid w:val="00706F9F"/>
    <w:rsid w:val="00710B9C"/>
    <w:rsid w:val="00710C05"/>
    <w:rsid w:val="0071165F"/>
    <w:rsid w:val="00711AF8"/>
    <w:rsid w:val="00714252"/>
    <w:rsid w:val="00714874"/>
    <w:rsid w:val="00715F15"/>
    <w:rsid w:val="00716B3B"/>
    <w:rsid w:val="0071708B"/>
    <w:rsid w:val="0071719A"/>
    <w:rsid w:val="00717A27"/>
    <w:rsid w:val="00717AC5"/>
    <w:rsid w:val="00722452"/>
    <w:rsid w:val="00724609"/>
    <w:rsid w:val="007253F6"/>
    <w:rsid w:val="007263FD"/>
    <w:rsid w:val="00726999"/>
    <w:rsid w:val="00727B09"/>
    <w:rsid w:val="00727BA4"/>
    <w:rsid w:val="00731F19"/>
    <w:rsid w:val="00732043"/>
    <w:rsid w:val="00732127"/>
    <w:rsid w:val="00732261"/>
    <w:rsid w:val="00732502"/>
    <w:rsid w:val="00732BAC"/>
    <w:rsid w:val="00733682"/>
    <w:rsid w:val="007344C5"/>
    <w:rsid w:val="007353F6"/>
    <w:rsid w:val="00735991"/>
    <w:rsid w:val="00735C1D"/>
    <w:rsid w:val="00736FBB"/>
    <w:rsid w:val="00737C7C"/>
    <w:rsid w:val="00737F1E"/>
    <w:rsid w:val="00740100"/>
    <w:rsid w:val="007409C8"/>
    <w:rsid w:val="00741DAF"/>
    <w:rsid w:val="00743C25"/>
    <w:rsid w:val="00744225"/>
    <w:rsid w:val="0074461E"/>
    <w:rsid w:val="007459F9"/>
    <w:rsid w:val="00745A28"/>
    <w:rsid w:val="00745B68"/>
    <w:rsid w:val="00750BEC"/>
    <w:rsid w:val="007518D4"/>
    <w:rsid w:val="00753C1C"/>
    <w:rsid w:val="00753F83"/>
    <w:rsid w:val="00755615"/>
    <w:rsid w:val="00755715"/>
    <w:rsid w:val="00755D95"/>
    <w:rsid w:val="00755DE0"/>
    <w:rsid w:val="00756368"/>
    <w:rsid w:val="007567B6"/>
    <w:rsid w:val="00756A52"/>
    <w:rsid w:val="00756F74"/>
    <w:rsid w:val="00761457"/>
    <w:rsid w:val="00761BC5"/>
    <w:rsid w:val="00761E32"/>
    <w:rsid w:val="00763989"/>
    <w:rsid w:val="00763F1E"/>
    <w:rsid w:val="0076568A"/>
    <w:rsid w:val="007656A0"/>
    <w:rsid w:val="00767372"/>
    <w:rsid w:val="00770294"/>
    <w:rsid w:val="0077053F"/>
    <w:rsid w:val="00770B3D"/>
    <w:rsid w:val="00770E96"/>
    <w:rsid w:val="007713F5"/>
    <w:rsid w:val="00771667"/>
    <w:rsid w:val="00771AFC"/>
    <w:rsid w:val="00772824"/>
    <w:rsid w:val="00772B09"/>
    <w:rsid w:val="00773DF8"/>
    <w:rsid w:val="00774024"/>
    <w:rsid w:val="00774696"/>
    <w:rsid w:val="007760E9"/>
    <w:rsid w:val="0077621D"/>
    <w:rsid w:val="00776F57"/>
    <w:rsid w:val="007772E5"/>
    <w:rsid w:val="00780060"/>
    <w:rsid w:val="0078069C"/>
    <w:rsid w:val="00781594"/>
    <w:rsid w:val="007847AD"/>
    <w:rsid w:val="007860F4"/>
    <w:rsid w:val="007866A6"/>
    <w:rsid w:val="00787AFE"/>
    <w:rsid w:val="00787DD4"/>
    <w:rsid w:val="00790BBB"/>
    <w:rsid w:val="00792142"/>
    <w:rsid w:val="007932E6"/>
    <w:rsid w:val="00794229"/>
    <w:rsid w:val="0079453C"/>
    <w:rsid w:val="00797056"/>
    <w:rsid w:val="00797671"/>
    <w:rsid w:val="007A0F19"/>
    <w:rsid w:val="007A1D79"/>
    <w:rsid w:val="007A2D0A"/>
    <w:rsid w:val="007A302F"/>
    <w:rsid w:val="007A31E0"/>
    <w:rsid w:val="007A5A83"/>
    <w:rsid w:val="007A5C6C"/>
    <w:rsid w:val="007A5C7D"/>
    <w:rsid w:val="007A775D"/>
    <w:rsid w:val="007A7BE8"/>
    <w:rsid w:val="007A7F8C"/>
    <w:rsid w:val="007B01A2"/>
    <w:rsid w:val="007B148D"/>
    <w:rsid w:val="007B193D"/>
    <w:rsid w:val="007B21E4"/>
    <w:rsid w:val="007B296C"/>
    <w:rsid w:val="007B330D"/>
    <w:rsid w:val="007B3565"/>
    <w:rsid w:val="007B44E4"/>
    <w:rsid w:val="007B788B"/>
    <w:rsid w:val="007C10CA"/>
    <w:rsid w:val="007C1867"/>
    <w:rsid w:val="007C2015"/>
    <w:rsid w:val="007C2E6C"/>
    <w:rsid w:val="007C43C7"/>
    <w:rsid w:val="007C4AEE"/>
    <w:rsid w:val="007C6726"/>
    <w:rsid w:val="007C6ED2"/>
    <w:rsid w:val="007D0DF5"/>
    <w:rsid w:val="007D159C"/>
    <w:rsid w:val="007D16A5"/>
    <w:rsid w:val="007D1F1A"/>
    <w:rsid w:val="007D29EE"/>
    <w:rsid w:val="007D37CA"/>
    <w:rsid w:val="007D428F"/>
    <w:rsid w:val="007D54CD"/>
    <w:rsid w:val="007D5F3E"/>
    <w:rsid w:val="007D6338"/>
    <w:rsid w:val="007E0A7B"/>
    <w:rsid w:val="007E0C6C"/>
    <w:rsid w:val="007E1F29"/>
    <w:rsid w:val="007E28CF"/>
    <w:rsid w:val="007E2C4D"/>
    <w:rsid w:val="007E385C"/>
    <w:rsid w:val="007E3A84"/>
    <w:rsid w:val="007E3D9B"/>
    <w:rsid w:val="007E40ED"/>
    <w:rsid w:val="007E53F6"/>
    <w:rsid w:val="007E5F51"/>
    <w:rsid w:val="007E5F89"/>
    <w:rsid w:val="007E71C6"/>
    <w:rsid w:val="007E7601"/>
    <w:rsid w:val="007F1649"/>
    <w:rsid w:val="007F1F0B"/>
    <w:rsid w:val="007F1FC3"/>
    <w:rsid w:val="007F2C3F"/>
    <w:rsid w:val="007F3630"/>
    <w:rsid w:val="007F3D1D"/>
    <w:rsid w:val="007F4767"/>
    <w:rsid w:val="007F4974"/>
    <w:rsid w:val="007F72BD"/>
    <w:rsid w:val="007F7363"/>
    <w:rsid w:val="00800C05"/>
    <w:rsid w:val="00801457"/>
    <w:rsid w:val="008020BE"/>
    <w:rsid w:val="00802D8E"/>
    <w:rsid w:val="0080391D"/>
    <w:rsid w:val="008040C3"/>
    <w:rsid w:val="00806D72"/>
    <w:rsid w:val="00807356"/>
    <w:rsid w:val="00811B50"/>
    <w:rsid w:val="008123E2"/>
    <w:rsid w:val="0081257E"/>
    <w:rsid w:val="0081311C"/>
    <w:rsid w:val="00813924"/>
    <w:rsid w:val="00814376"/>
    <w:rsid w:val="00814D8E"/>
    <w:rsid w:val="008159FA"/>
    <w:rsid w:val="008173F3"/>
    <w:rsid w:val="0081771E"/>
    <w:rsid w:val="00817731"/>
    <w:rsid w:val="00820722"/>
    <w:rsid w:val="00820750"/>
    <w:rsid w:val="00820860"/>
    <w:rsid w:val="00820FF1"/>
    <w:rsid w:val="0082152A"/>
    <w:rsid w:val="00822F3E"/>
    <w:rsid w:val="00823A58"/>
    <w:rsid w:val="008246D4"/>
    <w:rsid w:val="0082594F"/>
    <w:rsid w:val="00825970"/>
    <w:rsid w:val="00825A4D"/>
    <w:rsid w:val="00825BB6"/>
    <w:rsid w:val="00826135"/>
    <w:rsid w:val="008262D1"/>
    <w:rsid w:val="00826738"/>
    <w:rsid w:val="0082678B"/>
    <w:rsid w:val="008278B9"/>
    <w:rsid w:val="00830C06"/>
    <w:rsid w:val="008335FA"/>
    <w:rsid w:val="00833782"/>
    <w:rsid w:val="008343AF"/>
    <w:rsid w:val="00834938"/>
    <w:rsid w:val="00834E01"/>
    <w:rsid w:val="008356C9"/>
    <w:rsid w:val="00835C27"/>
    <w:rsid w:val="008371DD"/>
    <w:rsid w:val="008376DF"/>
    <w:rsid w:val="00837DE9"/>
    <w:rsid w:val="00841B09"/>
    <w:rsid w:val="00842FF1"/>
    <w:rsid w:val="00843370"/>
    <w:rsid w:val="0084783A"/>
    <w:rsid w:val="00847C3F"/>
    <w:rsid w:val="00852407"/>
    <w:rsid w:val="00852867"/>
    <w:rsid w:val="0085334A"/>
    <w:rsid w:val="0085408F"/>
    <w:rsid w:val="00854E3A"/>
    <w:rsid w:val="008554B8"/>
    <w:rsid w:val="00855E75"/>
    <w:rsid w:val="00856205"/>
    <w:rsid w:val="00856882"/>
    <w:rsid w:val="008572DD"/>
    <w:rsid w:val="00857439"/>
    <w:rsid w:val="008602A6"/>
    <w:rsid w:val="00860A23"/>
    <w:rsid w:val="00861166"/>
    <w:rsid w:val="00861703"/>
    <w:rsid w:val="008662D6"/>
    <w:rsid w:val="00866D57"/>
    <w:rsid w:val="00870A3B"/>
    <w:rsid w:val="00872D33"/>
    <w:rsid w:val="008732CA"/>
    <w:rsid w:val="008741A7"/>
    <w:rsid w:val="0087429C"/>
    <w:rsid w:val="008742C8"/>
    <w:rsid w:val="00874457"/>
    <w:rsid w:val="00875E7F"/>
    <w:rsid w:val="00876294"/>
    <w:rsid w:val="0087633F"/>
    <w:rsid w:val="00877C71"/>
    <w:rsid w:val="00881EF0"/>
    <w:rsid w:val="008834A9"/>
    <w:rsid w:val="00883A5B"/>
    <w:rsid w:val="00883B6A"/>
    <w:rsid w:val="0088408C"/>
    <w:rsid w:val="00884E96"/>
    <w:rsid w:val="0088511D"/>
    <w:rsid w:val="00886D0C"/>
    <w:rsid w:val="00890FDF"/>
    <w:rsid w:val="0089103F"/>
    <w:rsid w:val="00892218"/>
    <w:rsid w:val="00892510"/>
    <w:rsid w:val="00892FE0"/>
    <w:rsid w:val="00894E15"/>
    <w:rsid w:val="00895353"/>
    <w:rsid w:val="00896E32"/>
    <w:rsid w:val="00897230"/>
    <w:rsid w:val="008A011E"/>
    <w:rsid w:val="008A366E"/>
    <w:rsid w:val="008A367F"/>
    <w:rsid w:val="008A3E76"/>
    <w:rsid w:val="008A40F1"/>
    <w:rsid w:val="008A55C8"/>
    <w:rsid w:val="008A706D"/>
    <w:rsid w:val="008A7E85"/>
    <w:rsid w:val="008B02B2"/>
    <w:rsid w:val="008B03B5"/>
    <w:rsid w:val="008B0CA6"/>
    <w:rsid w:val="008B1483"/>
    <w:rsid w:val="008B18A3"/>
    <w:rsid w:val="008B1E67"/>
    <w:rsid w:val="008B2C9B"/>
    <w:rsid w:val="008B3D48"/>
    <w:rsid w:val="008B4D36"/>
    <w:rsid w:val="008B6312"/>
    <w:rsid w:val="008B6EDC"/>
    <w:rsid w:val="008B75EE"/>
    <w:rsid w:val="008B7720"/>
    <w:rsid w:val="008B7B9F"/>
    <w:rsid w:val="008C0DAC"/>
    <w:rsid w:val="008C1053"/>
    <w:rsid w:val="008C1634"/>
    <w:rsid w:val="008C44AB"/>
    <w:rsid w:val="008C634F"/>
    <w:rsid w:val="008C6BEC"/>
    <w:rsid w:val="008C7332"/>
    <w:rsid w:val="008D0D25"/>
    <w:rsid w:val="008D17FC"/>
    <w:rsid w:val="008D2201"/>
    <w:rsid w:val="008D227E"/>
    <w:rsid w:val="008D2CF5"/>
    <w:rsid w:val="008D46F3"/>
    <w:rsid w:val="008D57B1"/>
    <w:rsid w:val="008D5902"/>
    <w:rsid w:val="008D6692"/>
    <w:rsid w:val="008D6BD9"/>
    <w:rsid w:val="008D79F5"/>
    <w:rsid w:val="008E07BE"/>
    <w:rsid w:val="008E0BC0"/>
    <w:rsid w:val="008E12F5"/>
    <w:rsid w:val="008E16B6"/>
    <w:rsid w:val="008E18E2"/>
    <w:rsid w:val="008E1C2F"/>
    <w:rsid w:val="008E1F7D"/>
    <w:rsid w:val="008E2698"/>
    <w:rsid w:val="008E3CD1"/>
    <w:rsid w:val="008E4322"/>
    <w:rsid w:val="008E4751"/>
    <w:rsid w:val="008E530C"/>
    <w:rsid w:val="008E5E73"/>
    <w:rsid w:val="008E5EB3"/>
    <w:rsid w:val="008E623E"/>
    <w:rsid w:val="008E6793"/>
    <w:rsid w:val="008E6B39"/>
    <w:rsid w:val="008F0EA4"/>
    <w:rsid w:val="008F22FA"/>
    <w:rsid w:val="008F2669"/>
    <w:rsid w:val="008F29F6"/>
    <w:rsid w:val="008F2FF3"/>
    <w:rsid w:val="008F40E8"/>
    <w:rsid w:val="008F56F2"/>
    <w:rsid w:val="008F5FAE"/>
    <w:rsid w:val="008F7B2E"/>
    <w:rsid w:val="0090002D"/>
    <w:rsid w:val="0090022F"/>
    <w:rsid w:val="009002A5"/>
    <w:rsid w:val="009005DA"/>
    <w:rsid w:val="00900F3C"/>
    <w:rsid w:val="009016D3"/>
    <w:rsid w:val="009025C3"/>
    <w:rsid w:val="009026EC"/>
    <w:rsid w:val="009028EA"/>
    <w:rsid w:val="00902F8C"/>
    <w:rsid w:val="009030D3"/>
    <w:rsid w:val="00904166"/>
    <w:rsid w:val="0090438D"/>
    <w:rsid w:val="00905493"/>
    <w:rsid w:val="00905943"/>
    <w:rsid w:val="0090596A"/>
    <w:rsid w:val="00907B9A"/>
    <w:rsid w:val="009106E4"/>
    <w:rsid w:val="009122D8"/>
    <w:rsid w:val="009124B9"/>
    <w:rsid w:val="00914971"/>
    <w:rsid w:val="0091544A"/>
    <w:rsid w:val="009165A5"/>
    <w:rsid w:val="00921DCF"/>
    <w:rsid w:val="009220AC"/>
    <w:rsid w:val="00922167"/>
    <w:rsid w:val="0092278E"/>
    <w:rsid w:val="009260A8"/>
    <w:rsid w:val="009305BD"/>
    <w:rsid w:val="009314CC"/>
    <w:rsid w:val="009318CA"/>
    <w:rsid w:val="00932760"/>
    <w:rsid w:val="00933674"/>
    <w:rsid w:val="009339B1"/>
    <w:rsid w:val="00933B94"/>
    <w:rsid w:val="00935D3A"/>
    <w:rsid w:val="00936994"/>
    <w:rsid w:val="0093708F"/>
    <w:rsid w:val="00937E04"/>
    <w:rsid w:val="00940372"/>
    <w:rsid w:val="00941CFE"/>
    <w:rsid w:val="009431A0"/>
    <w:rsid w:val="0094576E"/>
    <w:rsid w:val="00945E0C"/>
    <w:rsid w:val="00946006"/>
    <w:rsid w:val="0094756B"/>
    <w:rsid w:val="0095021E"/>
    <w:rsid w:val="00950552"/>
    <w:rsid w:val="00950770"/>
    <w:rsid w:val="0095203D"/>
    <w:rsid w:val="009537C2"/>
    <w:rsid w:val="00954166"/>
    <w:rsid w:val="009553A0"/>
    <w:rsid w:val="009556A5"/>
    <w:rsid w:val="009568D4"/>
    <w:rsid w:val="00957B75"/>
    <w:rsid w:val="0096090A"/>
    <w:rsid w:val="0096098B"/>
    <w:rsid w:val="009613AF"/>
    <w:rsid w:val="009613B2"/>
    <w:rsid w:val="00963995"/>
    <w:rsid w:val="00964545"/>
    <w:rsid w:val="0096569B"/>
    <w:rsid w:val="00965AA6"/>
    <w:rsid w:val="00966667"/>
    <w:rsid w:val="00966707"/>
    <w:rsid w:val="009668B2"/>
    <w:rsid w:val="00971254"/>
    <w:rsid w:val="00971D55"/>
    <w:rsid w:val="00971D80"/>
    <w:rsid w:val="00972571"/>
    <w:rsid w:val="009726B0"/>
    <w:rsid w:val="009728AB"/>
    <w:rsid w:val="0097308D"/>
    <w:rsid w:val="00974EB8"/>
    <w:rsid w:val="00975345"/>
    <w:rsid w:val="00975936"/>
    <w:rsid w:val="009802C3"/>
    <w:rsid w:val="00980560"/>
    <w:rsid w:val="009808F1"/>
    <w:rsid w:val="00980FFB"/>
    <w:rsid w:val="00981269"/>
    <w:rsid w:val="00981C10"/>
    <w:rsid w:val="00981FA4"/>
    <w:rsid w:val="00982C92"/>
    <w:rsid w:val="009830ED"/>
    <w:rsid w:val="0098378B"/>
    <w:rsid w:val="00984047"/>
    <w:rsid w:val="00984750"/>
    <w:rsid w:val="00985BFD"/>
    <w:rsid w:val="00985E70"/>
    <w:rsid w:val="00987587"/>
    <w:rsid w:val="00987D0C"/>
    <w:rsid w:val="00987D4A"/>
    <w:rsid w:val="009906D5"/>
    <w:rsid w:val="00991CB1"/>
    <w:rsid w:val="00992DC8"/>
    <w:rsid w:val="00993C12"/>
    <w:rsid w:val="00994989"/>
    <w:rsid w:val="0099596A"/>
    <w:rsid w:val="009963EF"/>
    <w:rsid w:val="00996728"/>
    <w:rsid w:val="009967D2"/>
    <w:rsid w:val="00996968"/>
    <w:rsid w:val="00996CB6"/>
    <w:rsid w:val="009A3F00"/>
    <w:rsid w:val="009A4156"/>
    <w:rsid w:val="009A49E4"/>
    <w:rsid w:val="009A6473"/>
    <w:rsid w:val="009A6CCA"/>
    <w:rsid w:val="009A7C64"/>
    <w:rsid w:val="009B0223"/>
    <w:rsid w:val="009B2310"/>
    <w:rsid w:val="009B2744"/>
    <w:rsid w:val="009B2825"/>
    <w:rsid w:val="009B3376"/>
    <w:rsid w:val="009B4134"/>
    <w:rsid w:val="009B4DBE"/>
    <w:rsid w:val="009B5096"/>
    <w:rsid w:val="009B514A"/>
    <w:rsid w:val="009B53DD"/>
    <w:rsid w:val="009B5A3E"/>
    <w:rsid w:val="009B619A"/>
    <w:rsid w:val="009B6FB9"/>
    <w:rsid w:val="009B7B34"/>
    <w:rsid w:val="009C076C"/>
    <w:rsid w:val="009C2639"/>
    <w:rsid w:val="009C2708"/>
    <w:rsid w:val="009C3FDA"/>
    <w:rsid w:val="009C4F62"/>
    <w:rsid w:val="009C5A3A"/>
    <w:rsid w:val="009C66C9"/>
    <w:rsid w:val="009C7B4E"/>
    <w:rsid w:val="009D6B3F"/>
    <w:rsid w:val="009D7224"/>
    <w:rsid w:val="009E0C86"/>
    <w:rsid w:val="009E10E1"/>
    <w:rsid w:val="009E18CB"/>
    <w:rsid w:val="009E21F3"/>
    <w:rsid w:val="009E2B48"/>
    <w:rsid w:val="009E687B"/>
    <w:rsid w:val="009E72E1"/>
    <w:rsid w:val="009F0778"/>
    <w:rsid w:val="009F0DD0"/>
    <w:rsid w:val="009F13C6"/>
    <w:rsid w:val="009F20C4"/>
    <w:rsid w:val="009F2682"/>
    <w:rsid w:val="009F43AC"/>
    <w:rsid w:val="009F536C"/>
    <w:rsid w:val="009F62BE"/>
    <w:rsid w:val="009F6BD4"/>
    <w:rsid w:val="00A00D2E"/>
    <w:rsid w:val="00A01380"/>
    <w:rsid w:val="00A017B7"/>
    <w:rsid w:val="00A033A3"/>
    <w:rsid w:val="00A03A91"/>
    <w:rsid w:val="00A04B4B"/>
    <w:rsid w:val="00A0563E"/>
    <w:rsid w:val="00A0783F"/>
    <w:rsid w:val="00A1046B"/>
    <w:rsid w:val="00A10F18"/>
    <w:rsid w:val="00A119EA"/>
    <w:rsid w:val="00A11DAC"/>
    <w:rsid w:val="00A12C20"/>
    <w:rsid w:val="00A16947"/>
    <w:rsid w:val="00A17AF1"/>
    <w:rsid w:val="00A20043"/>
    <w:rsid w:val="00A207E4"/>
    <w:rsid w:val="00A20F64"/>
    <w:rsid w:val="00A210F1"/>
    <w:rsid w:val="00A21BE2"/>
    <w:rsid w:val="00A22549"/>
    <w:rsid w:val="00A22B41"/>
    <w:rsid w:val="00A2375B"/>
    <w:rsid w:val="00A23A3B"/>
    <w:rsid w:val="00A25843"/>
    <w:rsid w:val="00A26838"/>
    <w:rsid w:val="00A26C71"/>
    <w:rsid w:val="00A27727"/>
    <w:rsid w:val="00A30116"/>
    <w:rsid w:val="00A31C8A"/>
    <w:rsid w:val="00A32829"/>
    <w:rsid w:val="00A35328"/>
    <w:rsid w:val="00A35F21"/>
    <w:rsid w:val="00A37F53"/>
    <w:rsid w:val="00A40C83"/>
    <w:rsid w:val="00A40CEE"/>
    <w:rsid w:val="00A41678"/>
    <w:rsid w:val="00A419FF"/>
    <w:rsid w:val="00A42F79"/>
    <w:rsid w:val="00A4336A"/>
    <w:rsid w:val="00A4482E"/>
    <w:rsid w:val="00A45890"/>
    <w:rsid w:val="00A46BB1"/>
    <w:rsid w:val="00A508F8"/>
    <w:rsid w:val="00A50DF3"/>
    <w:rsid w:val="00A51B32"/>
    <w:rsid w:val="00A520BA"/>
    <w:rsid w:val="00A541CC"/>
    <w:rsid w:val="00A54B08"/>
    <w:rsid w:val="00A57542"/>
    <w:rsid w:val="00A60760"/>
    <w:rsid w:val="00A62CED"/>
    <w:rsid w:val="00A63F37"/>
    <w:rsid w:val="00A64747"/>
    <w:rsid w:val="00A667F2"/>
    <w:rsid w:val="00A67303"/>
    <w:rsid w:val="00A67F49"/>
    <w:rsid w:val="00A70046"/>
    <w:rsid w:val="00A70639"/>
    <w:rsid w:val="00A7087E"/>
    <w:rsid w:val="00A71137"/>
    <w:rsid w:val="00A7206E"/>
    <w:rsid w:val="00A72415"/>
    <w:rsid w:val="00A72427"/>
    <w:rsid w:val="00A72619"/>
    <w:rsid w:val="00A72B4F"/>
    <w:rsid w:val="00A7341D"/>
    <w:rsid w:val="00A74D64"/>
    <w:rsid w:val="00A75BD6"/>
    <w:rsid w:val="00A7703E"/>
    <w:rsid w:val="00A77107"/>
    <w:rsid w:val="00A77D32"/>
    <w:rsid w:val="00A80616"/>
    <w:rsid w:val="00A80ABE"/>
    <w:rsid w:val="00A80B8E"/>
    <w:rsid w:val="00A81175"/>
    <w:rsid w:val="00A84A98"/>
    <w:rsid w:val="00A84DF5"/>
    <w:rsid w:val="00A854D0"/>
    <w:rsid w:val="00A877CA"/>
    <w:rsid w:val="00A87DB4"/>
    <w:rsid w:val="00A87EE0"/>
    <w:rsid w:val="00A9052F"/>
    <w:rsid w:val="00A917E5"/>
    <w:rsid w:val="00A92329"/>
    <w:rsid w:val="00A93EAF"/>
    <w:rsid w:val="00A94384"/>
    <w:rsid w:val="00A94397"/>
    <w:rsid w:val="00A95820"/>
    <w:rsid w:val="00A95835"/>
    <w:rsid w:val="00AA0BC2"/>
    <w:rsid w:val="00AA500C"/>
    <w:rsid w:val="00AA562C"/>
    <w:rsid w:val="00AA5BD5"/>
    <w:rsid w:val="00AA5D0E"/>
    <w:rsid w:val="00AA5D5F"/>
    <w:rsid w:val="00AA75A9"/>
    <w:rsid w:val="00AA7679"/>
    <w:rsid w:val="00AB104A"/>
    <w:rsid w:val="00AB19C4"/>
    <w:rsid w:val="00AB4561"/>
    <w:rsid w:val="00AB5303"/>
    <w:rsid w:val="00AB54A2"/>
    <w:rsid w:val="00AB56D8"/>
    <w:rsid w:val="00AB66B8"/>
    <w:rsid w:val="00AB7C0F"/>
    <w:rsid w:val="00AC04A7"/>
    <w:rsid w:val="00AC0A66"/>
    <w:rsid w:val="00AC1C05"/>
    <w:rsid w:val="00AC2011"/>
    <w:rsid w:val="00AC21CE"/>
    <w:rsid w:val="00AC40F2"/>
    <w:rsid w:val="00AC4C53"/>
    <w:rsid w:val="00AC6163"/>
    <w:rsid w:val="00AC64A2"/>
    <w:rsid w:val="00AC6BCF"/>
    <w:rsid w:val="00AC6F63"/>
    <w:rsid w:val="00AC7522"/>
    <w:rsid w:val="00AD017E"/>
    <w:rsid w:val="00AD04EA"/>
    <w:rsid w:val="00AD11AE"/>
    <w:rsid w:val="00AD323D"/>
    <w:rsid w:val="00AD3718"/>
    <w:rsid w:val="00AD389B"/>
    <w:rsid w:val="00AD3BCD"/>
    <w:rsid w:val="00AD467E"/>
    <w:rsid w:val="00AD6C64"/>
    <w:rsid w:val="00AD6E30"/>
    <w:rsid w:val="00AD76EE"/>
    <w:rsid w:val="00AD7754"/>
    <w:rsid w:val="00AD777E"/>
    <w:rsid w:val="00AD7B6E"/>
    <w:rsid w:val="00AD7C55"/>
    <w:rsid w:val="00AD7CF8"/>
    <w:rsid w:val="00AE17A9"/>
    <w:rsid w:val="00AE198E"/>
    <w:rsid w:val="00AE1D60"/>
    <w:rsid w:val="00AE25C0"/>
    <w:rsid w:val="00AE2939"/>
    <w:rsid w:val="00AE3071"/>
    <w:rsid w:val="00AE3078"/>
    <w:rsid w:val="00AE3B28"/>
    <w:rsid w:val="00AE618D"/>
    <w:rsid w:val="00AE633A"/>
    <w:rsid w:val="00AE65CF"/>
    <w:rsid w:val="00AE67F2"/>
    <w:rsid w:val="00AE7877"/>
    <w:rsid w:val="00AF0489"/>
    <w:rsid w:val="00AF1BBE"/>
    <w:rsid w:val="00AF2804"/>
    <w:rsid w:val="00AF3DD3"/>
    <w:rsid w:val="00AF42C5"/>
    <w:rsid w:val="00AF52C6"/>
    <w:rsid w:val="00AF7452"/>
    <w:rsid w:val="00AF75B9"/>
    <w:rsid w:val="00AF7962"/>
    <w:rsid w:val="00B0003F"/>
    <w:rsid w:val="00B00639"/>
    <w:rsid w:val="00B01DE5"/>
    <w:rsid w:val="00B02031"/>
    <w:rsid w:val="00B02302"/>
    <w:rsid w:val="00B02516"/>
    <w:rsid w:val="00B0251B"/>
    <w:rsid w:val="00B02E1E"/>
    <w:rsid w:val="00B03A1A"/>
    <w:rsid w:val="00B05B37"/>
    <w:rsid w:val="00B11215"/>
    <w:rsid w:val="00B11364"/>
    <w:rsid w:val="00B11B2C"/>
    <w:rsid w:val="00B125F7"/>
    <w:rsid w:val="00B14039"/>
    <w:rsid w:val="00B14092"/>
    <w:rsid w:val="00B143F7"/>
    <w:rsid w:val="00B148EB"/>
    <w:rsid w:val="00B14FFA"/>
    <w:rsid w:val="00B15DEA"/>
    <w:rsid w:val="00B21491"/>
    <w:rsid w:val="00B23592"/>
    <w:rsid w:val="00B2475E"/>
    <w:rsid w:val="00B25879"/>
    <w:rsid w:val="00B25A69"/>
    <w:rsid w:val="00B26434"/>
    <w:rsid w:val="00B27521"/>
    <w:rsid w:val="00B314A2"/>
    <w:rsid w:val="00B315CD"/>
    <w:rsid w:val="00B31BB5"/>
    <w:rsid w:val="00B320B7"/>
    <w:rsid w:val="00B32774"/>
    <w:rsid w:val="00B331CA"/>
    <w:rsid w:val="00B34195"/>
    <w:rsid w:val="00B343C2"/>
    <w:rsid w:val="00B3477F"/>
    <w:rsid w:val="00B34FC6"/>
    <w:rsid w:val="00B3581F"/>
    <w:rsid w:val="00B35C50"/>
    <w:rsid w:val="00B373EF"/>
    <w:rsid w:val="00B42630"/>
    <w:rsid w:val="00B42DF9"/>
    <w:rsid w:val="00B45F8D"/>
    <w:rsid w:val="00B46CBD"/>
    <w:rsid w:val="00B517F0"/>
    <w:rsid w:val="00B51880"/>
    <w:rsid w:val="00B53680"/>
    <w:rsid w:val="00B53C8C"/>
    <w:rsid w:val="00B5401F"/>
    <w:rsid w:val="00B54DDB"/>
    <w:rsid w:val="00B57917"/>
    <w:rsid w:val="00B6033B"/>
    <w:rsid w:val="00B61490"/>
    <w:rsid w:val="00B626AE"/>
    <w:rsid w:val="00B63124"/>
    <w:rsid w:val="00B65B1A"/>
    <w:rsid w:val="00B66291"/>
    <w:rsid w:val="00B67C53"/>
    <w:rsid w:val="00B724FF"/>
    <w:rsid w:val="00B72A98"/>
    <w:rsid w:val="00B7374B"/>
    <w:rsid w:val="00B74184"/>
    <w:rsid w:val="00B7494B"/>
    <w:rsid w:val="00B76173"/>
    <w:rsid w:val="00B7698E"/>
    <w:rsid w:val="00B776B7"/>
    <w:rsid w:val="00B7789A"/>
    <w:rsid w:val="00B80322"/>
    <w:rsid w:val="00B8034F"/>
    <w:rsid w:val="00B8089B"/>
    <w:rsid w:val="00B808B1"/>
    <w:rsid w:val="00B81BE0"/>
    <w:rsid w:val="00B81D10"/>
    <w:rsid w:val="00B82008"/>
    <w:rsid w:val="00B83771"/>
    <w:rsid w:val="00B83E75"/>
    <w:rsid w:val="00B84C06"/>
    <w:rsid w:val="00B84FC2"/>
    <w:rsid w:val="00B8614D"/>
    <w:rsid w:val="00B87AEE"/>
    <w:rsid w:val="00B913F9"/>
    <w:rsid w:val="00B92581"/>
    <w:rsid w:val="00B92F35"/>
    <w:rsid w:val="00B94D76"/>
    <w:rsid w:val="00B973E6"/>
    <w:rsid w:val="00B97595"/>
    <w:rsid w:val="00B97954"/>
    <w:rsid w:val="00B97F54"/>
    <w:rsid w:val="00BA0082"/>
    <w:rsid w:val="00BA07F9"/>
    <w:rsid w:val="00BA1EA5"/>
    <w:rsid w:val="00BA3915"/>
    <w:rsid w:val="00BA3BE2"/>
    <w:rsid w:val="00BA470E"/>
    <w:rsid w:val="00BA488E"/>
    <w:rsid w:val="00BA4BC9"/>
    <w:rsid w:val="00BA536D"/>
    <w:rsid w:val="00BA70F3"/>
    <w:rsid w:val="00BB0A84"/>
    <w:rsid w:val="00BB350D"/>
    <w:rsid w:val="00BB4984"/>
    <w:rsid w:val="00BB4D67"/>
    <w:rsid w:val="00BB6B0D"/>
    <w:rsid w:val="00BB72C9"/>
    <w:rsid w:val="00BC1D0F"/>
    <w:rsid w:val="00BC1F5B"/>
    <w:rsid w:val="00BC25D6"/>
    <w:rsid w:val="00BC2693"/>
    <w:rsid w:val="00BC41BC"/>
    <w:rsid w:val="00BC42F1"/>
    <w:rsid w:val="00BC48B3"/>
    <w:rsid w:val="00BC4E0B"/>
    <w:rsid w:val="00BC5A38"/>
    <w:rsid w:val="00BC688A"/>
    <w:rsid w:val="00BC754F"/>
    <w:rsid w:val="00BC7AF0"/>
    <w:rsid w:val="00BC7D7D"/>
    <w:rsid w:val="00BD02DD"/>
    <w:rsid w:val="00BD1864"/>
    <w:rsid w:val="00BD2874"/>
    <w:rsid w:val="00BD3358"/>
    <w:rsid w:val="00BD4A80"/>
    <w:rsid w:val="00BD4CFB"/>
    <w:rsid w:val="00BD749F"/>
    <w:rsid w:val="00BD7CAE"/>
    <w:rsid w:val="00BE36D7"/>
    <w:rsid w:val="00BE37C1"/>
    <w:rsid w:val="00BE3953"/>
    <w:rsid w:val="00BE42EF"/>
    <w:rsid w:val="00BE588D"/>
    <w:rsid w:val="00BE5DAB"/>
    <w:rsid w:val="00BE6D9E"/>
    <w:rsid w:val="00BE7C22"/>
    <w:rsid w:val="00BF06EC"/>
    <w:rsid w:val="00BF1079"/>
    <w:rsid w:val="00BF12AB"/>
    <w:rsid w:val="00BF5D5E"/>
    <w:rsid w:val="00BF67B4"/>
    <w:rsid w:val="00BF6879"/>
    <w:rsid w:val="00BF69A2"/>
    <w:rsid w:val="00BF6AE5"/>
    <w:rsid w:val="00BF7D2F"/>
    <w:rsid w:val="00C008BC"/>
    <w:rsid w:val="00C00B6F"/>
    <w:rsid w:val="00C00FB9"/>
    <w:rsid w:val="00C01684"/>
    <w:rsid w:val="00C01837"/>
    <w:rsid w:val="00C032F3"/>
    <w:rsid w:val="00C03FD8"/>
    <w:rsid w:val="00C05737"/>
    <w:rsid w:val="00C05EFF"/>
    <w:rsid w:val="00C0638D"/>
    <w:rsid w:val="00C064C0"/>
    <w:rsid w:val="00C06C98"/>
    <w:rsid w:val="00C06D18"/>
    <w:rsid w:val="00C06D4E"/>
    <w:rsid w:val="00C1016A"/>
    <w:rsid w:val="00C10669"/>
    <w:rsid w:val="00C10E44"/>
    <w:rsid w:val="00C11287"/>
    <w:rsid w:val="00C12AA2"/>
    <w:rsid w:val="00C15080"/>
    <w:rsid w:val="00C16920"/>
    <w:rsid w:val="00C21970"/>
    <w:rsid w:val="00C22047"/>
    <w:rsid w:val="00C224FE"/>
    <w:rsid w:val="00C2678E"/>
    <w:rsid w:val="00C31B5A"/>
    <w:rsid w:val="00C31BB2"/>
    <w:rsid w:val="00C31BFD"/>
    <w:rsid w:val="00C328B9"/>
    <w:rsid w:val="00C332D9"/>
    <w:rsid w:val="00C34513"/>
    <w:rsid w:val="00C3552B"/>
    <w:rsid w:val="00C35619"/>
    <w:rsid w:val="00C35FAC"/>
    <w:rsid w:val="00C36044"/>
    <w:rsid w:val="00C42A5D"/>
    <w:rsid w:val="00C42CB0"/>
    <w:rsid w:val="00C44258"/>
    <w:rsid w:val="00C44B26"/>
    <w:rsid w:val="00C45B37"/>
    <w:rsid w:val="00C45F6F"/>
    <w:rsid w:val="00C46893"/>
    <w:rsid w:val="00C46F7A"/>
    <w:rsid w:val="00C50586"/>
    <w:rsid w:val="00C51FD8"/>
    <w:rsid w:val="00C52831"/>
    <w:rsid w:val="00C52FCF"/>
    <w:rsid w:val="00C530E2"/>
    <w:rsid w:val="00C54B6C"/>
    <w:rsid w:val="00C61A98"/>
    <w:rsid w:val="00C61E05"/>
    <w:rsid w:val="00C636ED"/>
    <w:rsid w:val="00C645A2"/>
    <w:rsid w:val="00C65A86"/>
    <w:rsid w:val="00C663FA"/>
    <w:rsid w:val="00C7065E"/>
    <w:rsid w:val="00C7104B"/>
    <w:rsid w:val="00C721B6"/>
    <w:rsid w:val="00C72401"/>
    <w:rsid w:val="00C74001"/>
    <w:rsid w:val="00C747CB"/>
    <w:rsid w:val="00C74A28"/>
    <w:rsid w:val="00C74E2A"/>
    <w:rsid w:val="00C7664D"/>
    <w:rsid w:val="00C77181"/>
    <w:rsid w:val="00C776CD"/>
    <w:rsid w:val="00C77CDB"/>
    <w:rsid w:val="00C832AD"/>
    <w:rsid w:val="00C8375E"/>
    <w:rsid w:val="00C83E29"/>
    <w:rsid w:val="00C840EE"/>
    <w:rsid w:val="00C84DB9"/>
    <w:rsid w:val="00C85084"/>
    <w:rsid w:val="00C857D7"/>
    <w:rsid w:val="00C85D80"/>
    <w:rsid w:val="00C86526"/>
    <w:rsid w:val="00C877EC"/>
    <w:rsid w:val="00C87D60"/>
    <w:rsid w:val="00C90433"/>
    <w:rsid w:val="00C908CB"/>
    <w:rsid w:val="00C90E94"/>
    <w:rsid w:val="00C92535"/>
    <w:rsid w:val="00C9597E"/>
    <w:rsid w:val="00C95C2F"/>
    <w:rsid w:val="00C95FA8"/>
    <w:rsid w:val="00C963A5"/>
    <w:rsid w:val="00C97191"/>
    <w:rsid w:val="00C97A37"/>
    <w:rsid w:val="00CA0AA5"/>
    <w:rsid w:val="00CA11CC"/>
    <w:rsid w:val="00CA18A2"/>
    <w:rsid w:val="00CA24C9"/>
    <w:rsid w:val="00CA2B9E"/>
    <w:rsid w:val="00CA38F4"/>
    <w:rsid w:val="00CA3E3A"/>
    <w:rsid w:val="00CA4EE5"/>
    <w:rsid w:val="00CA5BDC"/>
    <w:rsid w:val="00CA66A4"/>
    <w:rsid w:val="00CB03B9"/>
    <w:rsid w:val="00CB135F"/>
    <w:rsid w:val="00CB30C9"/>
    <w:rsid w:val="00CB5E19"/>
    <w:rsid w:val="00CB665F"/>
    <w:rsid w:val="00CB66AD"/>
    <w:rsid w:val="00CB6BBF"/>
    <w:rsid w:val="00CB6C3C"/>
    <w:rsid w:val="00CB71D0"/>
    <w:rsid w:val="00CB71EB"/>
    <w:rsid w:val="00CC03E5"/>
    <w:rsid w:val="00CC1B7B"/>
    <w:rsid w:val="00CC1EB1"/>
    <w:rsid w:val="00CC2286"/>
    <w:rsid w:val="00CC2762"/>
    <w:rsid w:val="00CC29F9"/>
    <w:rsid w:val="00CC3DCD"/>
    <w:rsid w:val="00CC4F1D"/>
    <w:rsid w:val="00CC5B29"/>
    <w:rsid w:val="00CC5FA9"/>
    <w:rsid w:val="00CC699F"/>
    <w:rsid w:val="00CC6D39"/>
    <w:rsid w:val="00CC7424"/>
    <w:rsid w:val="00CC7C33"/>
    <w:rsid w:val="00CD1364"/>
    <w:rsid w:val="00CD1CBD"/>
    <w:rsid w:val="00CD21BF"/>
    <w:rsid w:val="00CD4257"/>
    <w:rsid w:val="00CD5131"/>
    <w:rsid w:val="00CD62B7"/>
    <w:rsid w:val="00CD77D4"/>
    <w:rsid w:val="00CD7983"/>
    <w:rsid w:val="00CE0322"/>
    <w:rsid w:val="00CE0D78"/>
    <w:rsid w:val="00CE1A2D"/>
    <w:rsid w:val="00CE289B"/>
    <w:rsid w:val="00CE298E"/>
    <w:rsid w:val="00CE2C80"/>
    <w:rsid w:val="00CE30E2"/>
    <w:rsid w:val="00CE4039"/>
    <w:rsid w:val="00CE4059"/>
    <w:rsid w:val="00CE59F1"/>
    <w:rsid w:val="00CF0830"/>
    <w:rsid w:val="00CF124D"/>
    <w:rsid w:val="00CF3283"/>
    <w:rsid w:val="00CF38A9"/>
    <w:rsid w:val="00CF41C8"/>
    <w:rsid w:val="00CF42FA"/>
    <w:rsid w:val="00CF4553"/>
    <w:rsid w:val="00CF5D50"/>
    <w:rsid w:val="00D01CD8"/>
    <w:rsid w:val="00D01ED6"/>
    <w:rsid w:val="00D02CA9"/>
    <w:rsid w:val="00D04A5B"/>
    <w:rsid w:val="00D04BCE"/>
    <w:rsid w:val="00D061A7"/>
    <w:rsid w:val="00D06200"/>
    <w:rsid w:val="00D1117C"/>
    <w:rsid w:val="00D119B2"/>
    <w:rsid w:val="00D11BE7"/>
    <w:rsid w:val="00D13805"/>
    <w:rsid w:val="00D13C9C"/>
    <w:rsid w:val="00D14783"/>
    <w:rsid w:val="00D147A8"/>
    <w:rsid w:val="00D15F76"/>
    <w:rsid w:val="00D16415"/>
    <w:rsid w:val="00D167A9"/>
    <w:rsid w:val="00D23A44"/>
    <w:rsid w:val="00D2492D"/>
    <w:rsid w:val="00D263D3"/>
    <w:rsid w:val="00D27648"/>
    <w:rsid w:val="00D27D33"/>
    <w:rsid w:val="00D313AF"/>
    <w:rsid w:val="00D32164"/>
    <w:rsid w:val="00D32637"/>
    <w:rsid w:val="00D344A0"/>
    <w:rsid w:val="00D34E21"/>
    <w:rsid w:val="00D353E4"/>
    <w:rsid w:val="00D35D23"/>
    <w:rsid w:val="00D36D01"/>
    <w:rsid w:val="00D36DFF"/>
    <w:rsid w:val="00D37CC3"/>
    <w:rsid w:val="00D4048B"/>
    <w:rsid w:val="00D4048D"/>
    <w:rsid w:val="00D4209C"/>
    <w:rsid w:val="00D42131"/>
    <w:rsid w:val="00D4282F"/>
    <w:rsid w:val="00D4335B"/>
    <w:rsid w:val="00D4480D"/>
    <w:rsid w:val="00D44B92"/>
    <w:rsid w:val="00D45B16"/>
    <w:rsid w:val="00D45EB4"/>
    <w:rsid w:val="00D46042"/>
    <w:rsid w:val="00D461EA"/>
    <w:rsid w:val="00D46503"/>
    <w:rsid w:val="00D466CF"/>
    <w:rsid w:val="00D4736A"/>
    <w:rsid w:val="00D475C0"/>
    <w:rsid w:val="00D50389"/>
    <w:rsid w:val="00D50E3F"/>
    <w:rsid w:val="00D513C3"/>
    <w:rsid w:val="00D51981"/>
    <w:rsid w:val="00D51F1F"/>
    <w:rsid w:val="00D51F6D"/>
    <w:rsid w:val="00D524A9"/>
    <w:rsid w:val="00D53180"/>
    <w:rsid w:val="00D54ADF"/>
    <w:rsid w:val="00D54F52"/>
    <w:rsid w:val="00D57A52"/>
    <w:rsid w:val="00D603AE"/>
    <w:rsid w:val="00D603E0"/>
    <w:rsid w:val="00D60CF6"/>
    <w:rsid w:val="00D63AB3"/>
    <w:rsid w:val="00D66920"/>
    <w:rsid w:val="00D7057E"/>
    <w:rsid w:val="00D70BFC"/>
    <w:rsid w:val="00D70D5E"/>
    <w:rsid w:val="00D70E18"/>
    <w:rsid w:val="00D71053"/>
    <w:rsid w:val="00D712B4"/>
    <w:rsid w:val="00D735AF"/>
    <w:rsid w:val="00D73A40"/>
    <w:rsid w:val="00D73EB6"/>
    <w:rsid w:val="00D75F08"/>
    <w:rsid w:val="00D766D3"/>
    <w:rsid w:val="00D768FE"/>
    <w:rsid w:val="00D77810"/>
    <w:rsid w:val="00D779B1"/>
    <w:rsid w:val="00D8092E"/>
    <w:rsid w:val="00D81290"/>
    <w:rsid w:val="00D81662"/>
    <w:rsid w:val="00D8182B"/>
    <w:rsid w:val="00D82D84"/>
    <w:rsid w:val="00D83054"/>
    <w:rsid w:val="00D8441E"/>
    <w:rsid w:val="00D853E4"/>
    <w:rsid w:val="00D85F27"/>
    <w:rsid w:val="00D8637A"/>
    <w:rsid w:val="00D86F83"/>
    <w:rsid w:val="00D907DE"/>
    <w:rsid w:val="00D90B67"/>
    <w:rsid w:val="00D911D1"/>
    <w:rsid w:val="00D939A5"/>
    <w:rsid w:val="00D9507B"/>
    <w:rsid w:val="00D951E9"/>
    <w:rsid w:val="00D9593C"/>
    <w:rsid w:val="00D95A1F"/>
    <w:rsid w:val="00D96899"/>
    <w:rsid w:val="00D971F7"/>
    <w:rsid w:val="00DA1086"/>
    <w:rsid w:val="00DA17ED"/>
    <w:rsid w:val="00DA1A1F"/>
    <w:rsid w:val="00DA302D"/>
    <w:rsid w:val="00DA3C63"/>
    <w:rsid w:val="00DA577B"/>
    <w:rsid w:val="00DA77FE"/>
    <w:rsid w:val="00DB0696"/>
    <w:rsid w:val="00DB1E6A"/>
    <w:rsid w:val="00DB2074"/>
    <w:rsid w:val="00DB4167"/>
    <w:rsid w:val="00DB4F14"/>
    <w:rsid w:val="00DB4FF3"/>
    <w:rsid w:val="00DB59CE"/>
    <w:rsid w:val="00DB5C08"/>
    <w:rsid w:val="00DB5CF6"/>
    <w:rsid w:val="00DC0497"/>
    <w:rsid w:val="00DC0684"/>
    <w:rsid w:val="00DC0B5C"/>
    <w:rsid w:val="00DC0B98"/>
    <w:rsid w:val="00DC1A47"/>
    <w:rsid w:val="00DC1B96"/>
    <w:rsid w:val="00DC2811"/>
    <w:rsid w:val="00DC3CC2"/>
    <w:rsid w:val="00DC5CD4"/>
    <w:rsid w:val="00DC5EE0"/>
    <w:rsid w:val="00DC64DF"/>
    <w:rsid w:val="00DC773F"/>
    <w:rsid w:val="00DC7B41"/>
    <w:rsid w:val="00DC7B9B"/>
    <w:rsid w:val="00DD0601"/>
    <w:rsid w:val="00DD0886"/>
    <w:rsid w:val="00DD0ADE"/>
    <w:rsid w:val="00DD1E70"/>
    <w:rsid w:val="00DD22BC"/>
    <w:rsid w:val="00DD2F22"/>
    <w:rsid w:val="00DD52DB"/>
    <w:rsid w:val="00DD52E6"/>
    <w:rsid w:val="00DD5560"/>
    <w:rsid w:val="00DD5FFC"/>
    <w:rsid w:val="00DD704E"/>
    <w:rsid w:val="00DE1368"/>
    <w:rsid w:val="00DE187E"/>
    <w:rsid w:val="00DF00E2"/>
    <w:rsid w:val="00DF14E8"/>
    <w:rsid w:val="00DF1A6E"/>
    <w:rsid w:val="00DF2286"/>
    <w:rsid w:val="00DF2AFE"/>
    <w:rsid w:val="00DF359F"/>
    <w:rsid w:val="00DF38DF"/>
    <w:rsid w:val="00DF3BC5"/>
    <w:rsid w:val="00DF3E8F"/>
    <w:rsid w:val="00DF5D90"/>
    <w:rsid w:val="00DF633B"/>
    <w:rsid w:val="00DF7282"/>
    <w:rsid w:val="00DF756B"/>
    <w:rsid w:val="00DF7FEE"/>
    <w:rsid w:val="00E018DD"/>
    <w:rsid w:val="00E021AB"/>
    <w:rsid w:val="00E025AA"/>
    <w:rsid w:val="00E029E8"/>
    <w:rsid w:val="00E02C17"/>
    <w:rsid w:val="00E036AA"/>
    <w:rsid w:val="00E04D7B"/>
    <w:rsid w:val="00E05161"/>
    <w:rsid w:val="00E053EF"/>
    <w:rsid w:val="00E05571"/>
    <w:rsid w:val="00E06696"/>
    <w:rsid w:val="00E06D28"/>
    <w:rsid w:val="00E12820"/>
    <w:rsid w:val="00E12AF5"/>
    <w:rsid w:val="00E132E1"/>
    <w:rsid w:val="00E137A1"/>
    <w:rsid w:val="00E14444"/>
    <w:rsid w:val="00E14AB6"/>
    <w:rsid w:val="00E1664A"/>
    <w:rsid w:val="00E16C0A"/>
    <w:rsid w:val="00E176F4"/>
    <w:rsid w:val="00E20A44"/>
    <w:rsid w:val="00E20F5E"/>
    <w:rsid w:val="00E216FD"/>
    <w:rsid w:val="00E222B2"/>
    <w:rsid w:val="00E22969"/>
    <w:rsid w:val="00E23107"/>
    <w:rsid w:val="00E233BC"/>
    <w:rsid w:val="00E241CD"/>
    <w:rsid w:val="00E24269"/>
    <w:rsid w:val="00E245CA"/>
    <w:rsid w:val="00E252DA"/>
    <w:rsid w:val="00E263B4"/>
    <w:rsid w:val="00E27DC1"/>
    <w:rsid w:val="00E3032B"/>
    <w:rsid w:val="00E31A43"/>
    <w:rsid w:val="00E320F6"/>
    <w:rsid w:val="00E32F4F"/>
    <w:rsid w:val="00E366A7"/>
    <w:rsid w:val="00E36AC8"/>
    <w:rsid w:val="00E36B36"/>
    <w:rsid w:val="00E36F96"/>
    <w:rsid w:val="00E37D7E"/>
    <w:rsid w:val="00E40047"/>
    <w:rsid w:val="00E40167"/>
    <w:rsid w:val="00E4141C"/>
    <w:rsid w:val="00E4200C"/>
    <w:rsid w:val="00E42652"/>
    <w:rsid w:val="00E45BE6"/>
    <w:rsid w:val="00E4673B"/>
    <w:rsid w:val="00E47D86"/>
    <w:rsid w:val="00E50095"/>
    <w:rsid w:val="00E512D9"/>
    <w:rsid w:val="00E516AC"/>
    <w:rsid w:val="00E51E4D"/>
    <w:rsid w:val="00E5556F"/>
    <w:rsid w:val="00E56487"/>
    <w:rsid w:val="00E57FA0"/>
    <w:rsid w:val="00E600FF"/>
    <w:rsid w:val="00E601D8"/>
    <w:rsid w:val="00E60872"/>
    <w:rsid w:val="00E60F63"/>
    <w:rsid w:val="00E61592"/>
    <w:rsid w:val="00E61A6D"/>
    <w:rsid w:val="00E61B60"/>
    <w:rsid w:val="00E620D0"/>
    <w:rsid w:val="00E62972"/>
    <w:rsid w:val="00E649D2"/>
    <w:rsid w:val="00E65449"/>
    <w:rsid w:val="00E661E5"/>
    <w:rsid w:val="00E67362"/>
    <w:rsid w:val="00E67748"/>
    <w:rsid w:val="00E7090C"/>
    <w:rsid w:val="00E70C80"/>
    <w:rsid w:val="00E7179A"/>
    <w:rsid w:val="00E71C0D"/>
    <w:rsid w:val="00E71E46"/>
    <w:rsid w:val="00E724DF"/>
    <w:rsid w:val="00E72C43"/>
    <w:rsid w:val="00E7314D"/>
    <w:rsid w:val="00E75915"/>
    <w:rsid w:val="00E75A05"/>
    <w:rsid w:val="00E76557"/>
    <w:rsid w:val="00E77983"/>
    <w:rsid w:val="00E77CE5"/>
    <w:rsid w:val="00E80298"/>
    <w:rsid w:val="00E80524"/>
    <w:rsid w:val="00E8289B"/>
    <w:rsid w:val="00E8313B"/>
    <w:rsid w:val="00E83341"/>
    <w:rsid w:val="00E8351F"/>
    <w:rsid w:val="00E835A7"/>
    <w:rsid w:val="00E84D3C"/>
    <w:rsid w:val="00E85379"/>
    <w:rsid w:val="00E86011"/>
    <w:rsid w:val="00E86D33"/>
    <w:rsid w:val="00E87F9F"/>
    <w:rsid w:val="00E87FC5"/>
    <w:rsid w:val="00E90891"/>
    <w:rsid w:val="00E952E5"/>
    <w:rsid w:val="00E95965"/>
    <w:rsid w:val="00E960EA"/>
    <w:rsid w:val="00E9697B"/>
    <w:rsid w:val="00E97FA7"/>
    <w:rsid w:val="00EA13BD"/>
    <w:rsid w:val="00EA1505"/>
    <w:rsid w:val="00EA2679"/>
    <w:rsid w:val="00EA2A9E"/>
    <w:rsid w:val="00EA3050"/>
    <w:rsid w:val="00EA54BD"/>
    <w:rsid w:val="00EA605A"/>
    <w:rsid w:val="00EA629C"/>
    <w:rsid w:val="00EA67BF"/>
    <w:rsid w:val="00EA7D7D"/>
    <w:rsid w:val="00EA7FD2"/>
    <w:rsid w:val="00EB0A2F"/>
    <w:rsid w:val="00EB2360"/>
    <w:rsid w:val="00EB3B4A"/>
    <w:rsid w:val="00EB4568"/>
    <w:rsid w:val="00EB50C7"/>
    <w:rsid w:val="00EB53BF"/>
    <w:rsid w:val="00EB57D6"/>
    <w:rsid w:val="00EB6464"/>
    <w:rsid w:val="00EB6D5C"/>
    <w:rsid w:val="00EC030E"/>
    <w:rsid w:val="00EC171E"/>
    <w:rsid w:val="00EC25F8"/>
    <w:rsid w:val="00EC2820"/>
    <w:rsid w:val="00EC4C01"/>
    <w:rsid w:val="00EC52DF"/>
    <w:rsid w:val="00EC61FE"/>
    <w:rsid w:val="00ED0738"/>
    <w:rsid w:val="00ED0747"/>
    <w:rsid w:val="00ED2AF9"/>
    <w:rsid w:val="00ED3AC0"/>
    <w:rsid w:val="00ED5485"/>
    <w:rsid w:val="00ED6416"/>
    <w:rsid w:val="00ED6893"/>
    <w:rsid w:val="00EE051F"/>
    <w:rsid w:val="00EE0582"/>
    <w:rsid w:val="00EE11FE"/>
    <w:rsid w:val="00EE17C0"/>
    <w:rsid w:val="00EE1E51"/>
    <w:rsid w:val="00EE2106"/>
    <w:rsid w:val="00EE26C4"/>
    <w:rsid w:val="00EE3040"/>
    <w:rsid w:val="00EE38A6"/>
    <w:rsid w:val="00EE39E0"/>
    <w:rsid w:val="00EE518D"/>
    <w:rsid w:val="00EE5A01"/>
    <w:rsid w:val="00EE72F5"/>
    <w:rsid w:val="00EE7E4B"/>
    <w:rsid w:val="00EF0070"/>
    <w:rsid w:val="00EF0198"/>
    <w:rsid w:val="00EF0D51"/>
    <w:rsid w:val="00EF0D9B"/>
    <w:rsid w:val="00EF0FEF"/>
    <w:rsid w:val="00EF12CE"/>
    <w:rsid w:val="00EF210A"/>
    <w:rsid w:val="00EF219B"/>
    <w:rsid w:val="00EF21F7"/>
    <w:rsid w:val="00EF29A7"/>
    <w:rsid w:val="00EF3845"/>
    <w:rsid w:val="00EF504C"/>
    <w:rsid w:val="00EF5CC0"/>
    <w:rsid w:val="00EF606F"/>
    <w:rsid w:val="00EF63C8"/>
    <w:rsid w:val="00EF6422"/>
    <w:rsid w:val="00EF6DCE"/>
    <w:rsid w:val="00F00831"/>
    <w:rsid w:val="00F00B78"/>
    <w:rsid w:val="00F015EF"/>
    <w:rsid w:val="00F01C81"/>
    <w:rsid w:val="00F03B43"/>
    <w:rsid w:val="00F03EB6"/>
    <w:rsid w:val="00F04590"/>
    <w:rsid w:val="00F054A0"/>
    <w:rsid w:val="00F07538"/>
    <w:rsid w:val="00F107B9"/>
    <w:rsid w:val="00F11C7F"/>
    <w:rsid w:val="00F11E50"/>
    <w:rsid w:val="00F11EA0"/>
    <w:rsid w:val="00F12094"/>
    <w:rsid w:val="00F1221A"/>
    <w:rsid w:val="00F14624"/>
    <w:rsid w:val="00F14B6A"/>
    <w:rsid w:val="00F14BA2"/>
    <w:rsid w:val="00F14C34"/>
    <w:rsid w:val="00F15660"/>
    <w:rsid w:val="00F15EDF"/>
    <w:rsid w:val="00F16B57"/>
    <w:rsid w:val="00F16BBF"/>
    <w:rsid w:val="00F16C3F"/>
    <w:rsid w:val="00F17005"/>
    <w:rsid w:val="00F17828"/>
    <w:rsid w:val="00F17C62"/>
    <w:rsid w:val="00F2103B"/>
    <w:rsid w:val="00F220DE"/>
    <w:rsid w:val="00F2233A"/>
    <w:rsid w:val="00F224B1"/>
    <w:rsid w:val="00F23428"/>
    <w:rsid w:val="00F23D97"/>
    <w:rsid w:val="00F2496A"/>
    <w:rsid w:val="00F26C7A"/>
    <w:rsid w:val="00F31D4F"/>
    <w:rsid w:val="00F32EFC"/>
    <w:rsid w:val="00F3382B"/>
    <w:rsid w:val="00F35412"/>
    <w:rsid w:val="00F361DC"/>
    <w:rsid w:val="00F36B7F"/>
    <w:rsid w:val="00F36C16"/>
    <w:rsid w:val="00F372DD"/>
    <w:rsid w:val="00F3785B"/>
    <w:rsid w:val="00F40A71"/>
    <w:rsid w:val="00F40C94"/>
    <w:rsid w:val="00F4289B"/>
    <w:rsid w:val="00F431CF"/>
    <w:rsid w:val="00F436FC"/>
    <w:rsid w:val="00F43754"/>
    <w:rsid w:val="00F439A8"/>
    <w:rsid w:val="00F43A43"/>
    <w:rsid w:val="00F442B5"/>
    <w:rsid w:val="00F4751D"/>
    <w:rsid w:val="00F47939"/>
    <w:rsid w:val="00F50F44"/>
    <w:rsid w:val="00F5155D"/>
    <w:rsid w:val="00F51676"/>
    <w:rsid w:val="00F52640"/>
    <w:rsid w:val="00F55019"/>
    <w:rsid w:val="00F573B1"/>
    <w:rsid w:val="00F57A3E"/>
    <w:rsid w:val="00F60327"/>
    <w:rsid w:val="00F60768"/>
    <w:rsid w:val="00F61D9C"/>
    <w:rsid w:val="00F64ADD"/>
    <w:rsid w:val="00F657BB"/>
    <w:rsid w:val="00F6708D"/>
    <w:rsid w:val="00F678DD"/>
    <w:rsid w:val="00F70532"/>
    <w:rsid w:val="00F72986"/>
    <w:rsid w:val="00F73637"/>
    <w:rsid w:val="00F74A24"/>
    <w:rsid w:val="00F754FE"/>
    <w:rsid w:val="00F756D4"/>
    <w:rsid w:val="00F75DD7"/>
    <w:rsid w:val="00F7603F"/>
    <w:rsid w:val="00F800F9"/>
    <w:rsid w:val="00F81CA7"/>
    <w:rsid w:val="00F8247B"/>
    <w:rsid w:val="00F829D1"/>
    <w:rsid w:val="00F83999"/>
    <w:rsid w:val="00F83D9B"/>
    <w:rsid w:val="00F85565"/>
    <w:rsid w:val="00F8574E"/>
    <w:rsid w:val="00F85D24"/>
    <w:rsid w:val="00F86622"/>
    <w:rsid w:val="00F86663"/>
    <w:rsid w:val="00F86B8A"/>
    <w:rsid w:val="00F876E6"/>
    <w:rsid w:val="00F878DB"/>
    <w:rsid w:val="00F91B73"/>
    <w:rsid w:val="00F926F0"/>
    <w:rsid w:val="00F93769"/>
    <w:rsid w:val="00F93D65"/>
    <w:rsid w:val="00F93DF9"/>
    <w:rsid w:val="00F94224"/>
    <w:rsid w:val="00F9468F"/>
    <w:rsid w:val="00F95054"/>
    <w:rsid w:val="00FA0A1B"/>
    <w:rsid w:val="00FA17DB"/>
    <w:rsid w:val="00FA191C"/>
    <w:rsid w:val="00FA1DF6"/>
    <w:rsid w:val="00FA2304"/>
    <w:rsid w:val="00FA2434"/>
    <w:rsid w:val="00FA313D"/>
    <w:rsid w:val="00FA3145"/>
    <w:rsid w:val="00FA39BF"/>
    <w:rsid w:val="00FA506C"/>
    <w:rsid w:val="00FA525E"/>
    <w:rsid w:val="00FA5A86"/>
    <w:rsid w:val="00FA7E96"/>
    <w:rsid w:val="00FB0FE6"/>
    <w:rsid w:val="00FB1BB9"/>
    <w:rsid w:val="00FB23A8"/>
    <w:rsid w:val="00FB406A"/>
    <w:rsid w:val="00FB44FD"/>
    <w:rsid w:val="00FB46F0"/>
    <w:rsid w:val="00FB4BA0"/>
    <w:rsid w:val="00FB5291"/>
    <w:rsid w:val="00FB75E7"/>
    <w:rsid w:val="00FC251F"/>
    <w:rsid w:val="00FC2668"/>
    <w:rsid w:val="00FC37A6"/>
    <w:rsid w:val="00FC4D85"/>
    <w:rsid w:val="00FC525F"/>
    <w:rsid w:val="00FC56B3"/>
    <w:rsid w:val="00FC7142"/>
    <w:rsid w:val="00FC7F17"/>
    <w:rsid w:val="00FC7FA0"/>
    <w:rsid w:val="00FD0132"/>
    <w:rsid w:val="00FD1770"/>
    <w:rsid w:val="00FD17D2"/>
    <w:rsid w:val="00FD30A0"/>
    <w:rsid w:val="00FD3495"/>
    <w:rsid w:val="00FD35BE"/>
    <w:rsid w:val="00FD3BA0"/>
    <w:rsid w:val="00FD3D69"/>
    <w:rsid w:val="00FD770D"/>
    <w:rsid w:val="00FD7936"/>
    <w:rsid w:val="00FE0832"/>
    <w:rsid w:val="00FE085D"/>
    <w:rsid w:val="00FE1B74"/>
    <w:rsid w:val="00FE27BD"/>
    <w:rsid w:val="00FE3647"/>
    <w:rsid w:val="00FE4D15"/>
    <w:rsid w:val="00FE6429"/>
    <w:rsid w:val="00FE7792"/>
    <w:rsid w:val="00FF0229"/>
    <w:rsid w:val="00FF0E9D"/>
    <w:rsid w:val="00FF2882"/>
    <w:rsid w:val="00FF391E"/>
    <w:rsid w:val="00FF631B"/>
    <w:rsid w:val="00FF6544"/>
    <w:rsid w:val="00FF6D41"/>
    <w:rsid w:val="00FF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A80616"/>
    <w:pPr>
      <w:widowControl w:val="0"/>
      <w:suppressAutoHyphens/>
    </w:pPr>
    <w:rPr>
      <w:rFonts w:ascii="Times New Roman" w:eastAsia="SimSun" w:hAnsi="Times New Roman" w:cs="Mangal"/>
      <w:sz w:val="24"/>
      <w:szCs w:val="24"/>
      <w:lang w:val="en-US"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ableContents">
    <w:name w:val="Table Contents"/>
    <w:basedOn w:val="Normalny"/>
    <w:rsid w:val="00A80616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A80616"/>
    <w:pPr>
      <w:widowControl w:val="0"/>
      <w:suppressAutoHyphens/>
    </w:pPr>
    <w:rPr>
      <w:rFonts w:ascii="Times New Roman" w:eastAsia="SimSun" w:hAnsi="Times New Roman" w:cs="Mangal"/>
      <w:sz w:val="24"/>
      <w:szCs w:val="24"/>
      <w:lang w:val="en-US"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ableContents">
    <w:name w:val="Table Contents"/>
    <w:basedOn w:val="Normalny"/>
    <w:rsid w:val="00A80616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</dc:creator>
  <cp:lastModifiedBy>maciej</cp:lastModifiedBy>
  <cp:revision>2</cp:revision>
  <dcterms:created xsi:type="dcterms:W3CDTF">2014-03-10T20:40:00Z</dcterms:created>
  <dcterms:modified xsi:type="dcterms:W3CDTF">2014-03-18T11:23:00Z</dcterms:modified>
</cp:coreProperties>
</file>